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44871" w14:textId="5B1EFBED" w:rsidR="00D521F7" w:rsidRPr="005E7AFE" w:rsidRDefault="00D521F7" w:rsidP="00D521F7">
      <w:pPr>
        <w:widowControl/>
        <w:jc w:val="left"/>
      </w:pPr>
      <w:r w:rsidRPr="00DD5592">
        <w:rPr>
          <w:rFonts w:ascii="Helvetica" w:hAnsi="Helvetica" w:cs="Times New Roman"/>
        </w:rPr>
        <w:t xml:space="preserve">Supplemental </w:t>
      </w:r>
      <w:r>
        <w:rPr>
          <w:rFonts w:ascii="Helvetica" w:hAnsi="Helvetica" w:cs="Times New Roman"/>
        </w:rPr>
        <w:t>table</w:t>
      </w:r>
    </w:p>
    <w:p w14:paraId="340A84DF" w14:textId="77777777" w:rsidR="00D521F7" w:rsidRDefault="00D521F7" w:rsidP="009C6C35">
      <w:pPr>
        <w:widowControl/>
        <w:jc w:val="left"/>
        <w:rPr>
          <w:rFonts w:ascii="Times New Roman" w:hAnsi="Times New Roman" w:cs="Times New Roman"/>
        </w:rPr>
      </w:pPr>
    </w:p>
    <w:p w14:paraId="772C4C67" w14:textId="580D353C" w:rsidR="009C6C35" w:rsidRPr="0097177B" w:rsidRDefault="0097177B" w:rsidP="009C6C35">
      <w:pPr>
        <w:widowControl/>
        <w:jc w:val="left"/>
        <w:rPr>
          <w:rFonts w:ascii="Times New Roman" w:hAnsi="Times New Roman" w:cs="Times New Roman"/>
        </w:rPr>
      </w:pPr>
      <w:r w:rsidRPr="0097177B">
        <w:rPr>
          <w:rFonts w:ascii="Times New Roman" w:hAnsi="Times New Roman" w:cs="Times New Roman"/>
        </w:rPr>
        <w:t>Table S1 Concentrations of six malodorous compounds in oral rinse samples</w:t>
      </w:r>
      <w:r w:rsidR="00BA0618">
        <w:rPr>
          <w:rFonts w:ascii="Times New Roman" w:hAnsi="Times New Roman" w:cs="Times New Roman"/>
        </w:rPr>
        <w:t xml:space="preserve"> of 69 participants</w:t>
      </w:r>
      <w:r w:rsidRPr="0097177B"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417"/>
        <w:gridCol w:w="1418"/>
        <w:gridCol w:w="1404"/>
      </w:tblGrid>
      <w:tr w:rsidR="0097177B" w:rsidRPr="0097177B" w14:paraId="7980F7DE" w14:textId="77777777" w:rsidTr="00051186">
        <w:tc>
          <w:tcPr>
            <w:tcW w:w="2122" w:type="dxa"/>
            <w:tcBorders>
              <w:top w:val="single" w:sz="4" w:space="0" w:color="auto"/>
            </w:tcBorders>
          </w:tcPr>
          <w:p w14:paraId="5E5F5EDC" w14:textId="64F4ED14" w:rsidR="0097177B" w:rsidRPr="0097177B" w:rsidRDefault="0097177B" w:rsidP="009C6C3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932" w:type="dxa"/>
            <w:gridSpan w:val="5"/>
            <w:tcBorders>
              <w:top w:val="single" w:sz="4" w:space="0" w:color="auto"/>
            </w:tcBorders>
          </w:tcPr>
          <w:p w14:paraId="6936E1CA" w14:textId="62F6319B" w:rsidR="0097177B" w:rsidRPr="0097177B" w:rsidRDefault="0097177B" w:rsidP="00971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Concentration</w:t>
            </w:r>
            <w:r w:rsidR="00D521F7">
              <w:rPr>
                <w:rFonts w:ascii="Times New Roman" w:hAnsi="Times New Roman" w:cs="Times New Roman"/>
              </w:rPr>
              <w:t>s</w:t>
            </w:r>
            <w:r w:rsidRPr="0097177B">
              <w:rPr>
                <w:rFonts w:ascii="Times New Roman" w:hAnsi="Times New Roman" w:cs="Times New Roman"/>
              </w:rPr>
              <w:t xml:space="preserve"> (ng/m</w:t>
            </w:r>
            <w:r w:rsidR="0060692F">
              <w:rPr>
                <w:rFonts w:ascii="Times New Roman" w:hAnsi="Times New Roman" w:cs="Times New Roman"/>
              </w:rPr>
              <w:t>L</w:t>
            </w:r>
            <w:r w:rsidRPr="0097177B">
              <w:rPr>
                <w:rFonts w:ascii="Times New Roman" w:hAnsi="Times New Roman" w:cs="Times New Roman"/>
              </w:rPr>
              <w:t>)</w:t>
            </w:r>
          </w:p>
        </w:tc>
      </w:tr>
      <w:tr w:rsidR="00051186" w:rsidRPr="0097177B" w14:paraId="7338BABC" w14:textId="77777777" w:rsidTr="00051186">
        <w:tc>
          <w:tcPr>
            <w:tcW w:w="2122" w:type="dxa"/>
            <w:tcBorders>
              <w:bottom w:val="single" w:sz="4" w:space="0" w:color="auto"/>
            </w:tcBorders>
          </w:tcPr>
          <w:p w14:paraId="58047936" w14:textId="77777777" w:rsidR="0097177B" w:rsidRPr="0097177B" w:rsidRDefault="0097177B" w:rsidP="0097177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AAF6F1" w14:textId="41239D85" w:rsidR="0097177B" w:rsidRPr="0097177B" w:rsidRDefault="0097177B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D04BB9" w14:textId="0E5EBDC1" w:rsidR="0097177B" w:rsidRPr="0097177B" w:rsidRDefault="0097177B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 xml:space="preserve">1st </w:t>
            </w:r>
            <w:proofErr w:type="spellStart"/>
            <w:r w:rsidRPr="0097177B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F5DFAF" w14:textId="63A23EB2" w:rsidR="0097177B" w:rsidRPr="0097177B" w:rsidRDefault="0097177B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93107E" w14:textId="624C2B99" w:rsidR="0097177B" w:rsidRPr="0097177B" w:rsidRDefault="0097177B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 xml:space="preserve">2nd </w:t>
            </w:r>
            <w:proofErr w:type="spellStart"/>
            <w:r w:rsidRPr="0097177B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FEC9C66" w14:textId="1F316CDE" w:rsidR="0097177B" w:rsidRPr="0097177B" w:rsidRDefault="0097177B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Maximum</w:t>
            </w:r>
          </w:p>
        </w:tc>
      </w:tr>
      <w:tr w:rsidR="00BA0618" w:rsidRPr="0097177B" w14:paraId="4CF6589D" w14:textId="77777777" w:rsidTr="00051186">
        <w:tc>
          <w:tcPr>
            <w:tcW w:w="2122" w:type="dxa"/>
            <w:tcBorders>
              <w:top w:val="single" w:sz="4" w:space="0" w:color="auto"/>
            </w:tcBorders>
          </w:tcPr>
          <w:p w14:paraId="63B1F8A8" w14:textId="24CFA2AD" w:rsidR="009C6C35" w:rsidRPr="0097177B" w:rsidRDefault="0097177B" w:rsidP="009C6C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  <w:i/>
                <w:iCs/>
              </w:rPr>
              <w:t>n</w:t>
            </w:r>
            <w:r w:rsidRPr="0097177B">
              <w:rPr>
                <w:rFonts w:ascii="Times New Roman" w:hAnsi="Times New Roman" w:cs="Times New Roman"/>
              </w:rPr>
              <w:t>-B</w:t>
            </w:r>
            <w:r w:rsidR="009C6C35" w:rsidRPr="0097177B">
              <w:rPr>
                <w:rFonts w:ascii="Times New Roman" w:hAnsi="Times New Roman" w:cs="Times New Roman"/>
              </w:rPr>
              <w:t>utyric</w:t>
            </w:r>
            <w:r w:rsidRPr="0097177B">
              <w:rPr>
                <w:rFonts w:ascii="Times New Roman" w:hAnsi="Times New Roman" w:cs="Times New Roman"/>
              </w:rPr>
              <w:t xml:space="preserve"> a</w:t>
            </w:r>
            <w:r w:rsidR="009C6C35" w:rsidRPr="0097177B">
              <w:rPr>
                <w:rFonts w:ascii="Times New Roman" w:hAnsi="Times New Roman" w:cs="Times New Roman"/>
              </w:rPr>
              <w:t>ci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9D2C5C" w14:textId="699FC535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BB8B67" w14:textId="6B8AD25D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DFE149" w14:textId="0B8792CD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D27275" w14:textId="011FB9E8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151.1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17DAA2E" w14:textId="5ADD282B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1537.1</w:t>
            </w:r>
          </w:p>
        </w:tc>
      </w:tr>
      <w:tr w:rsidR="00BA0618" w:rsidRPr="0097177B" w14:paraId="7F340E01" w14:textId="77777777" w:rsidTr="00051186">
        <w:tc>
          <w:tcPr>
            <w:tcW w:w="2122" w:type="dxa"/>
          </w:tcPr>
          <w:p w14:paraId="21B26ED3" w14:textId="236FDC3A" w:rsidR="009C6C35" w:rsidRPr="0097177B" w:rsidRDefault="009C6C35" w:rsidP="009C6C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Prop</w:t>
            </w:r>
            <w:r w:rsidR="0097177B" w:rsidRPr="0097177B">
              <w:rPr>
                <w:rFonts w:ascii="Times New Roman" w:hAnsi="Times New Roman" w:cs="Times New Roman"/>
              </w:rPr>
              <w:t>ionic a</w:t>
            </w:r>
            <w:r w:rsidRPr="0097177B">
              <w:rPr>
                <w:rFonts w:ascii="Times New Roman" w:hAnsi="Times New Roman" w:cs="Times New Roman"/>
              </w:rPr>
              <w:t>cid</w:t>
            </w:r>
          </w:p>
        </w:tc>
        <w:tc>
          <w:tcPr>
            <w:tcW w:w="1275" w:type="dxa"/>
          </w:tcPr>
          <w:p w14:paraId="55525BAF" w14:textId="7B5FF74C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225.9</w:t>
            </w:r>
          </w:p>
        </w:tc>
        <w:tc>
          <w:tcPr>
            <w:tcW w:w="1418" w:type="dxa"/>
          </w:tcPr>
          <w:p w14:paraId="539429E8" w14:textId="1273A30E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302.1</w:t>
            </w:r>
          </w:p>
        </w:tc>
        <w:tc>
          <w:tcPr>
            <w:tcW w:w="1417" w:type="dxa"/>
          </w:tcPr>
          <w:p w14:paraId="7618813E" w14:textId="1AAA5FF6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323.9</w:t>
            </w:r>
          </w:p>
        </w:tc>
        <w:tc>
          <w:tcPr>
            <w:tcW w:w="1418" w:type="dxa"/>
          </w:tcPr>
          <w:p w14:paraId="2523312B" w14:textId="731C789E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386.7</w:t>
            </w:r>
          </w:p>
        </w:tc>
        <w:tc>
          <w:tcPr>
            <w:tcW w:w="1404" w:type="dxa"/>
          </w:tcPr>
          <w:p w14:paraId="52220C05" w14:textId="55004EBF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2663.8</w:t>
            </w:r>
          </w:p>
        </w:tc>
      </w:tr>
      <w:tr w:rsidR="00BA0618" w:rsidRPr="0097177B" w14:paraId="0F957800" w14:textId="77777777" w:rsidTr="00051186">
        <w:tc>
          <w:tcPr>
            <w:tcW w:w="2122" w:type="dxa"/>
          </w:tcPr>
          <w:p w14:paraId="0B0A35AD" w14:textId="4ACD0BC9" w:rsidR="009C6C35" w:rsidRPr="0097177B" w:rsidRDefault="009C6C35" w:rsidP="009C6C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Phenol</w:t>
            </w:r>
          </w:p>
        </w:tc>
        <w:tc>
          <w:tcPr>
            <w:tcW w:w="1275" w:type="dxa"/>
          </w:tcPr>
          <w:p w14:paraId="21B9E453" w14:textId="2A15B759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1418" w:type="dxa"/>
          </w:tcPr>
          <w:p w14:paraId="7378F9A6" w14:textId="705D857E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330.8</w:t>
            </w:r>
          </w:p>
        </w:tc>
        <w:tc>
          <w:tcPr>
            <w:tcW w:w="1417" w:type="dxa"/>
          </w:tcPr>
          <w:p w14:paraId="030E49AC" w14:textId="30781665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423.1</w:t>
            </w:r>
          </w:p>
        </w:tc>
        <w:tc>
          <w:tcPr>
            <w:tcW w:w="1418" w:type="dxa"/>
          </w:tcPr>
          <w:p w14:paraId="562D0268" w14:textId="392A4863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537.3</w:t>
            </w:r>
          </w:p>
        </w:tc>
        <w:tc>
          <w:tcPr>
            <w:tcW w:w="1404" w:type="dxa"/>
          </w:tcPr>
          <w:p w14:paraId="17C22F18" w14:textId="5D9DD8E6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2199.2</w:t>
            </w:r>
          </w:p>
        </w:tc>
      </w:tr>
      <w:tr w:rsidR="00BA0618" w:rsidRPr="0097177B" w14:paraId="65225055" w14:textId="77777777" w:rsidTr="00051186">
        <w:tc>
          <w:tcPr>
            <w:tcW w:w="2122" w:type="dxa"/>
          </w:tcPr>
          <w:p w14:paraId="74294807" w14:textId="3BDC91FE" w:rsidR="009C6C35" w:rsidRPr="0097177B" w:rsidRDefault="009C6C35" w:rsidP="009C6C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p</w:t>
            </w:r>
            <w:r w:rsidR="0097177B" w:rsidRPr="0097177B">
              <w:rPr>
                <w:rFonts w:ascii="Times New Roman" w:hAnsi="Times New Roman" w:cs="Times New Roman"/>
              </w:rPr>
              <w:t>-</w:t>
            </w:r>
            <w:r w:rsidRPr="0097177B">
              <w:rPr>
                <w:rFonts w:ascii="Times New Roman" w:hAnsi="Times New Roman" w:cs="Times New Roman"/>
              </w:rPr>
              <w:t>Cresol</w:t>
            </w:r>
          </w:p>
        </w:tc>
        <w:tc>
          <w:tcPr>
            <w:tcW w:w="1275" w:type="dxa"/>
          </w:tcPr>
          <w:p w14:paraId="6EBD1EF0" w14:textId="2A884A8E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8" w:type="dxa"/>
          </w:tcPr>
          <w:p w14:paraId="6858DAB1" w14:textId="414F5B4C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17" w:type="dxa"/>
          </w:tcPr>
          <w:p w14:paraId="33CA9BBB" w14:textId="3D9E04FF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6</w:t>
            </w:r>
            <w:r w:rsidR="0097177B" w:rsidRPr="009717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18" w:type="dxa"/>
          </w:tcPr>
          <w:p w14:paraId="7EC53031" w14:textId="48362FC3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404" w:type="dxa"/>
          </w:tcPr>
          <w:p w14:paraId="6DD6D124" w14:textId="7E1F8172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113.5</w:t>
            </w:r>
          </w:p>
        </w:tc>
      </w:tr>
      <w:tr w:rsidR="00BA0618" w:rsidRPr="0097177B" w14:paraId="44A25577" w14:textId="77777777" w:rsidTr="00051186">
        <w:tc>
          <w:tcPr>
            <w:tcW w:w="2122" w:type="dxa"/>
          </w:tcPr>
          <w:p w14:paraId="7070A943" w14:textId="7440681C" w:rsidR="009C6C35" w:rsidRPr="0097177B" w:rsidRDefault="009C6C35" w:rsidP="009C6C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275" w:type="dxa"/>
          </w:tcPr>
          <w:p w14:paraId="2D1A6E1F" w14:textId="65295459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69FF5B9F" w14:textId="74BD5BAD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417" w:type="dxa"/>
          </w:tcPr>
          <w:p w14:paraId="046AE418" w14:textId="19928C98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418" w:type="dxa"/>
          </w:tcPr>
          <w:p w14:paraId="13BD0D77" w14:textId="74451FD3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404" w:type="dxa"/>
          </w:tcPr>
          <w:p w14:paraId="56BA502B" w14:textId="0C5B87C1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472.3</w:t>
            </w:r>
          </w:p>
        </w:tc>
      </w:tr>
      <w:tr w:rsidR="00BA0618" w:rsidRPr="0097177B" w14:paraId="41950E3D" w14:textId="77777777" w:rsidTr="00051186">
        <w:tc>
          <w:tcPr>
            <w:tcW w:w="2122" w:type="dxa"/>
            <w:tcBorders>
              <w:bottom w:val="single" w:sz="4" w:space="0" w:color="auto"/>
            </w:tcBorders>
          </w:tcPr>
          <w:p w14:paraId="22B599E3" w14:textId="291EB51A" w:rsidR="009C6C35" w:rsidRPr="0097177B" w:rsidRDefault="009C6C35" w:rsidP="009C6C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Skato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DD6345" w14:textId="6B9AA9D2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3624AE" w14:textId="526B4936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2A2684" w14:textId="71FFBCE3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1460BC" w14:textId="0586EE9E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5FCFCA69" w14:textId="66404A8B" w:rsidR="009C6C35" w:rsidRPr="0097177B" w:rsidRDefault="009C6C35" w:rsidP="000511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7177B">
              <w:rPr>
                <w:rFonts w:ascii="Times New Roman" w:hAnsi="Times New Roman" w:cs="Times New Roman"/>
              </w:rPr>
              <w:t>32.1</w:t>
            </w:r>
          </w:p>
        </w:tc>
      </w:tr>
    </w:tbl>
    <w:p w14:paraId="16254030" w14:textId="27A21107" w:rsidR="00094AF3" w:rsidRPr="004F2819" w:rsidRDefault="00094AF3" w:rsidP="004F2819">
      <w:pPr>
        <w:widowControl/>
        <w:jc w:val="left"/>
        <w:rPr>
          <w:rFonts w:ascii="Times New Roman" w:hAnsi="Times New Roman" w:cs="Times New Roman" w:hint="eastAsia"/>
        </w:rPr>
      </w:pPr>
    </w:p>
    <w:sectPr w:rsidR="00094AF3" w:rsidRPr="004F2819" w:rsidSect="00325CDF">
      <w:footerReference w:type="even" r:id="rId6"/>
      <w:footerReference w:type="default" r:id="rId7"/>
      <w:pgSz w:w="11900" w:h="16840"/>
      <w:pgMar w:top="1418" w:right="1418" w:bottom="1418" w:left="1418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0F577" w14:textId="77777777" w:rsidR="00AA1BF8" w:rsidRDefault="00AA1BF8" w:rsidP="006464AF">
      <w:r>
        <w:separator/>
      </w:r>
    </w:p>
  </w:endnote>
  <w:endnote w:type="continuationSeparator" w:id="0">
    <w:p w14:paraId="5468E850" w14:textId="77777777" w:rsidR="00AA1BF8" w:rsidRDefault="00AA1BF8" w:rsidP="00646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20503050405090304"/>
    <w:charset w:val="80"/>
    <w:family w:val="roman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66737004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4F2922F6" w14:textId="407792A4" w:rsidR="006464AF" w:rsidRDefault="006464AF" w:rsidP="0047703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1DB8FD1" w14:textId="77777777" w:rsidR="006464AF" w:rsidRDefault="006464AF">
    <w:pPr>
      <w:pStyle w:val="a3"/>
    </w:pPr>
  </w:p>
  <w:p w14:paraId="15294C52" w14:textId="77777777" w:rsidR="00C62964" w:rsidRDefault="00C6296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87280561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2C2EF88" w14:textId="31F0D56D" w:rsidR="006464AF" w:rsidRDefault="006464AF" w:rsidP="0047703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C3E07ED" w14:textId="77777777" w:rsidR="006464AF" w:rsidRDefault="006464AF">
    <w:pPr>
      <w:pStyle w:val="a3"/>
    </w:pPr>
  </w:p>
  <w:p w14:paraId="6F9593D0" w14:textId="77777777" w:rsidR="00C62964" w:rsidRDefault="00C6296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99866" w14:textId="77777777" w:rsidR="00AA1BF8" w:rsidRDefault="00AA1BF8" w:rsidP="006464AF">
      <w:r>
        <w:separator/>
      </w:r>
    </w:p>
  </w:footnote>
  <w:footnote w:type="continuationSeparator" w:id="0">
    <w:p w14:paraId="76CEA20D" w14:textId="77777777" w:rsidR="00AA1BF8" w:rsidRDefault="00AA1BF8" w:rsidP="00646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5wraaxatrtaler05cxs0z3safaxazp2d5d&quot;&gt;Takeshita16Rのコピー2&lt;record-ids&gt;&lt;item&gt;40&lt;/item&gt;&lt;item&gt;75&lt;/item&gt;&lt;item&gt;102&lt;/item&gt;&lt;item&gt;148&lt;/item&gt;&lt;item&gt;252&lt;/item&gt;&lt;item&gt;314&lt;/item&gt;&lt;item&gt;315&lt;/item&gt;&lt;item&gt;324&lt;/item&gt;&lt;item&gt;422&lt;/item&gt;&lt;item&gt;443&lt;/item&gt;&lt;item&gt;44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15&lt;/item&gt;&lt;item&gt;516&lt;/item&gt;&lt;item&gt;519&lt;/item&gt;&lt;item&gt;520&lt;/item&gt;&lt;item&gt;522&lt;/item&gt;&lt;item&gt;523&lt;/item&gt;&lt;item&gt;524&lt;/item&gt;&lt;item&gt;525&lt;/item&gt;&lt;item&gt;527&lt;/item&gt;&lt;item&gt;528&lt;/item&gt;&lt;item&gt;529&lt;/item&gt;&lt;/record-ids&gt;&lt;/item&gt;&lt;/Libraries&gt;"/>
  </w:docVars>
  <w:rsids>
    <w:rsidRoot w:val="00A95462"/>
    <w:rsid w:val="000001D1"/>
    <w:rsid w:val="000003A5"/>
    <w:rsid w:val="000012D9"/>
    <w:rsid w:val="00001DA0"/>
    <w:rsid w:val="000024DE"/>
    <w:rsid w:val="00002639"/>
    <w:rsid w:val="00002D23"/>
    <w:rsid w:val="0000394E"/>
    <w:rsid w:val="0000438A"/>
    <w:rsid w:val="000048E2"/>
    <w:rsid w:val="00005B5F"/>
    <w:rsid w:val="0000607A"/>
    <w:rsid w:val="0000677A"/>
    <w:rsid w:val="00006A93"/>
    <w:rsid w:val="00007311"/>
    <w:rsid w:val="00007F60"/>
    <w:rsid w:val="0001085B"/>
    <w:rsid w:val="0001135D"/>
    <w:rsid w:val="0001287A"/>
    <w:rsid w:val="0001288E"/>
    <w:rsid w:val="0001557A"/>
    <w:rsid w:val="0001764C"/>
    <w:rsid w:val="000205D6"/>
    <w:rsid w:val="00022701"/>
    <w:rsid w:val="00024C49"/>
    <w:rsid w:val="000250A1"/>
    <w:rsid w:val="00025568"/>
    <w:rsid w:val="0002790D"/>
    <w:rsid w:val="00030893"/>
    <w:rsid w:val="00030EB8"/>
    <w:rsid w:val="000312E4"/>
    <w:rsid w:val="00031442"/>
    <w:rsid w:val="0003189B"/>
    <w:rsid w:val="000318AD"/>
    <w:rsid w:val="00031D7C"/>
    <w:rsid w:val="0003217C"/>
    <w:rsid w:val="00032B27"/>
    <w:rsid w:val="000365E4"/>
    <w:rsid w:val="000370A2"/>
    <w:rsid w:val="00040B84"/>
    <w:rsid w:val="00041DB0"/>
    <w:rsid w:val="00042275"/>
    <w:rsid w:val="000450C8"/>
    <w:rsid w:val="00045585"/>
    <w:rsid w:val="00047285"/>
    <w:rsid w:val="000501A0"/>
    <w:rsid w:val="00051186"/>
    <w:rsid w:val="0005290D"/>
    <w:rsid w:val="0005367F"/>
    <w:rsid w:val="00056682"/>
    <w:rsid w:val="000568A2"/>
    <w:rsid w:val="00060434"/>
    <w:rsid w:val="000608E1"/>
    <w:rsid w:val="00060976"/>
    <w:rsid w:val="00061D60"/>
    <w:rsid w:val="00063690"/>
    <w:rsid w:val="000646CA"/>
    <w:rsid w:val="000659B7"/>
    <w:rsid w:val="0006624B"/>
    <w:rsid w:val="00066745"/>
    <w:rsid w:val="00066EB6"/>
    <w:rsid w:val="00070368"/>
    <w:rsid w:val="00070B46"/>
    <w:rsid w:val="00071C93"/>
    <w:rsid w:val="0007245F"/>
    <w:rsid w:val="000728D6"/>
    <w:rsid w:val="00072E07"/>
    <w:rsid w:val="00072F90"/>
    <w:rsid w:val="00075B96"/>
    <w:rsid w:val="00076249"/>
    <w:rsid w:val="00076801"/>
    <w:rsid w:val="00077CAA"/>
    <w:rsid w:val="0008085C"/>
    <w:rsid w:val="00082945"/>
    <w:rsid w:val="00082A65"/>
    <w:rsid w:val="000834A5"/>
    <w:rsid w:val="00083833"/>
    <w:rsid w:val="00084594"/>
    <w:rsid w:val="00084B4E"/>
    <w:rsid w:val="000855C4"/>
    <w:rsid w:val="00086F6D"/>
    <w:rsid w:val="000870E7"/>
    <w:rsid w:val="00090C98"/>
    <w:rsid w:val="000919AB"/>
    <w:rsid w:val="00091A34"/>
    <w:rsid w:val="00093BA0"/>
    <w:rsid w:val="00094AF3"/>
    <w:rsid w:val="000969B0"/>
    <w:rsid w:val="000A01F5"/>
    <w:rsid w:val="000A028F"/>
    <w:rsid w:val="000A1AAD"/>
    <w:rsid w:val="000A2B55"/>
    <w:rsid w:val="000A33D6"/>
    <w:rsid w:val="000A372E"/>
    <w:rsid w:val="000A383B"/>
    <w:rsid w:val="000A3D84"/>
    <w:rsid w:val="000A4257"/>
    <w:rsid w:val="000A4724"/>
    <w:rsid w:val="000A4B6A"/>
    <w:rsid w:val="000A75E7"/>
    <w:rsid w:val="000A78A5"/>
    <w:rsid w:val="000A7C86"/>
    <w:rsid w:val="000B0EFD"/>
    <w:rsid w:val="000B1B2A"/>
    <w:rsid w:val="000B1BB0"/>
    <w:rsid w:val="000B5C2E"/>
    <w:rsid w:val="000B6929"/>
    <w:rsid w:val="000B75EC"/>
    <w:rsid w:val="000C0698"/>
    <w:rsid w:val="000C0F8C"/>
    <w:rsid w:val="000C2545"/>
    <w:rsid w:val="000C268F"/>
    <w:rsid w:val="000C29A9"/>
    <w:rsid w:val="000C3473"/>
    <w:rsid w:val="000C34EC"/>
    <w:rsid w:val="000C41AE"/>
    <w:rsid w:val="000C5FA9"/>
    <w:rsid w:val="000C641E"/>
    <w:rsid w:val="000C74E3"/>
    <w:rsid w:val="000D1376"/>
    <w:rsid w:val="000D1710"/>
    <w:rsid w:val="000D2BBB"/>
    <w:rsid w:val="000D3AB6"/>
    <w:rsid w:val="000D5A17"/>
    <w:rsid w:val="000E0C28"/>
    <w:rsid w:val="000E1611"/>
    <w:rsid w:val="000E1747"/>
    <w:rsid w:val="000E1B00"/>
    <w:rsid w:val="000E28F3"/>
    <w:rsid w:val="000E32DC"/>
    <w:rsid w:val="000E5168"/>
    <w:rsid w:val="000E6370"/>
    <w:rsid w:val="000E649A"/>
    <w:rsid w:val="000E65B1"/>
    <w:rsid w:val="000E79D8"/>
    <w:rsid w:val="000F0CDE"/>
    <w:rsid w:val="000F13DD"/>
    <w:rsid w:val="000F1837"/>
    <w:rsid w:val="000F1A92"/>
    <w:rsid w:val="000F2248"/>
    <w:rsid w:val="000F310F"/>
    <w:rsid w:val="000F35FB"/>
    <w:rsid w:val="000F4094"/>
    <w:rsid w:val="000F4E18"/>
    <w:rsid w:val="000F5629"/>
    <w:rsid w:val="000F5C53"/>
    <w:rsid w:val="000F79A6"/>
    <w:rsid w:val="001002CC"/>
    <w:rsid w:val="00100944"/>
    <w:rsid w:val="00101F5A"/>
    <w:rsid w:val="001021CC"/>
    <w:rsid w:val="00102E18"/>
    <w:rsid w:val="00105879"/>
    <w:rsid w:val="00105888"/>
    <w:rsid w:val="00106925"/>
    <w:rsid w:val="0010793C"/>
    <w:rsid w:val="00110343"/>
    <w:rsid w:val="001105A1"/>
    <w:rsid w:val="00110F85"/>
    <w:rsid w:val="001122EF"/>
    <w:rsid w:val="001123A8"/>
    <w:rsid w:val="00112AD2"/>
    <w:rsid w:val="00113DAC"/>
    <w:rsid w:val="001142AF"/>
    <w:rsid w:val="00114BAF"/>
    <w:rsid w:val="0011658E"/>
    <w:rsid w:val="00116685"/>
    <w:rsid w:val="0012190A"/>
    <w:rsid w:val="001224D4"/>
    <w:rsid w:val="001228B9"/>
    <w:rsid w:val="00122B2D"/>
    <w:rsid w:val="00122F25"/>
    <w:rsid w:val="001257B8"/>
    <w:rsid w:val="00125A29"/>
    <w:rsid w:val="00125B97"/>
    <w:rsid w:val="00125D06"/>
    <w:rsid w:val="00130198"/>
    <w:rsid w:val="00130E62"/>
    <w:rsid w:val="001313B2"/>
    <w:rsid w:val="001313CE"/>
    <w:rsid w:val="00133A98"/>
    <w:rsid w:val="0013406E"/>
    <w:rsid w:val="001345CA"/>
    <w:rsid w:val="001368F6"/>
    <w:rsid w:val="00136A64"/>
    <w:rsid w:val="00137117"/>
    <w:rsid w:val="00137792"/>
    <w:rsid w:val="00140072"/>
    <w:rsid w:val="00140874"/>
    <w:rsid w:val="00141B0D"/>
    <w:rsid w:val="00142E9E"/>
    <w:rsid w:val="00142EA0"/>
    <w:rsid w:val="00142FD8"/>
    <w:rsid w:val="0014313F"/>
    <w:rsid w:val="00145D78"/>
    <w:rsid w:val="001475B5"/>
    <w:rsid w:val="001475D2"/>
    <w:rsid w:val="00147D6D"/>
    <w:rsid w:val="001515AB"/>
    <w:rsid w:val="00153416"/>
    <w:rsid w:val="0015614D"/>
    <w:rsid w:val="00156151"/>
    <w:rsid w:val="00157587"/>
    <w:rsid w:val="00160DD7"/>
    <w:rsid w:val="00161EF0"/>
    <w:rsid w:val="00163BC7"/>
    <w:rsid w:val="00164933"/>
    <w:rsid w:val="001658BC"/>
    <w:rsid w:val="00165AAB"/>
    <w:rsid w:val="00166670"/>
    <w:rsid w:val="0016694C"/>
    <w:rsid w:val="00167A7D"/>
    <w:rsid w:val="001705AF"/>
    <w:rsid w:val="00170701"/>
    <w:rsid w:val="00171319"/>
    <w:rsid w:val="00172279"/>
    <w:rsid w:val="001746D5"/>
    <w:rsid w:val="00180AF5"/>
    <w:rsid w:val="00180FCF"/>
    <w:rsid w:val="00181091"/>
    <w:rsid w:val="001810E4"/>
    <w:rsid w:val="00181453"/>
    <w:rsid w:val="0018278D"/>
    <w:rsid w:val="00182998"/>
    <w:rsid w:val="00183976"/>
    <w:rsid w:val="00183A91"/>
    <w:rsid w:val="00183D01"/>
    <w:rsid w:val="00184ACE"/>
    <w:rsid w:val="001859AA"/>
    <w:rsid w:val="00185A2F"/>
    <w:rsid w:val="00185E5F"/>
    <w:rsid w:val="00185EE5"/>
    <w:rsid w:val="00186432"/>
    <w:rsid w:val="00186EE3"/>
    <w:rsid w:val="00186F7D"/>
    <w:rsid w:val="00187203"/>
    <w:rsid w:val="00190001"/>
    <w:rsid w:val="00190496"/>
    <w:rsid w:val="00190B6C"/>
    <w:rsid w:val="00191D8D"/>
    <w:rsid w:val="001930BE"/>
    <w:rsid w:val="00194253"/>
    <w:rsid w:val="00194491"/>
    <w:rsid w:val="00197E46"/>
    <w:rsid w:val="001A3273"/>
    <w:rsid w:val="001A3567"/>
    <w:rsid w:val="001A4A85"/>
    <w:rsid w:val="001A5FDE"/>
    <w:rsid w:val="001B19CA"/>
    <w:rsid w:val="001B1B9C"/>
    <w:rsid w:val="001B1CED"/>
    <w:rsid w:val="001B23B0"/>
    <w:rsid w:val="001B2783"/>
    <w:rsid w:val="001B283A"/>
    <w:rsid w:val="001B2967"/>
    <w:rsid w:val="001B2978"/>
    <w:rsid w:val="001B382E"/>
    <w:rsid w:val="001B441D"/>
    <w:rsid w:val="001B5E56"/>
    <w:rsid w:val="001B6693"/>
    <w:rsid w:val="001B6A63"/>
    <w:rsid w:val="001B6FD0"/>
    <w:rsid w:val="001B7897"/>
    <w:rsid w:val="001C19D4"/>
    <w:rsid w:val="001C51C1"/>
    <w:rsid w:val="001C575F"/>
    <w:rsid w:val="001C610F"/>
    <w:rsid w:val="001C6920"/>
    <w:rsid w:val="001D0C27"/>
    <w:rsid w:val="001D0ECE"/>
    <w:rsid w:val="001D0FC7"/>
    <w:rsid w:val="001D3D13"/>
    <w:rsid w:val="001D3FAA"/>
    <w:rsid w:val="001D4D0D"/>
    <w:rsid w:val="001D6558"/>
    <w:rsid w:val="001D6872"/>
    <w:rsid w:val="001D6B5F"/>
    <w:rsid w:val="001D6F60"/>
    <w:rsid w:val="001E015C"/>
    <w:rsid w:val="001E2818"/>
    <w:rsid w:val="001E2866"/>
    <w:rsid w:val="001E2DB6"/>
    <w:rsid w:val="001E33D0"/>
    <w:rsid w:val="001E3911"/>
    <w:rsid w:val="001E515A"/>
    <w:rsid w:val="001E5726"/>
    <w:rsid w:val="001E70C2"/>
    <w:rsid w:val="001F1459"/>
    <w:rsid w:val="001F1472"/>
    <w:rsid w:val="001F205D"/>
    <w:rsid w:val="001F3532"/>
    <w:rsid w:val="001F393A"/>
    <w:rsid w:val="001F3D72"/>
    <w:rsid w:val="001F507D"/>
    <w:rsid w:val="001F5B54"/>
    <w:rsid w:val="001F6684"/>
    <w:rsid w:val="00201C13"/>
    <w:rsid w:val="00201C68"/>
    <w:rsid w:val="00201E34"/>
    <w:rsid w:val="00201E71"/>
    <w:rsid w:val="002029EC"/>
    <w:rsid w:val="002045D0"/>
    <w:rsid w:val="00204808"/>
    <w:rsid w:val="00204FA0"/>
    <w:rsid w:val="00205AC1"/>
    <w:rsid w:val="002078EB"/>
    <w:rsid w:val="00207ECD"/>
    <w:rsid w:val="00210D93"/>
    <w:rsid w:val="00211472"/>
    <w:rsid w:val="00212A97"/>
    <w:rsid w:val="002133CD"/>
    <w:rsid w:val="00213D3A"/>
    <w:rsid w:val="00213E12"/>
    <w:rsid w:val="00214B2D"/>
    <w:rsid w:val="00215B5E"/>
    <w:rsid w:val="00216108"/>
    <w:rsid w:val="0022044E"/>
    <w:rsid w:val="002206AE"/>
    <w:rsid w:val="00220D3F"/>
    <w:rsid w:val="00221F1F"/>
    <w:rsid w:val="00222AEC"/>
    <w:rsid w:val="00223725"/>
    <w:rsid w:val="002239D1"/>
    <w:rsid w:val="00223E22"/>
    <w:rsid w:val="00226433"/>
    <w:rsid w:val="00226A55"/>
    <w:rsid w:val="00226FCF"/>
    <w:rsid w:val="002272A0"/>
    <w:rsid w:val="0023081D"/>
    <w:rsid w:val="00230884"/>
    <w:rsid w:val="00234C09"/>
    <w:rsid w:val="002353B9"/>
    <w:rsid w:val="00236A52"/>
    <w:rsid w:val="00237E1B"/>
    <w:rsid w:val="002402E8"/>
    <w:rsid w:val="00241E9E"/>
    <w:rsid w:val="002420B6"/>
    <w:rsid w:val="00243A0F"/>
    <w:rsid w:val="00243D7E"/>
    <w:rsid w:val="00245D80"/>
    <w:rsid w:val="00250379"/>
    <w:rsid w:val="00250F6E"/>
    <w:rsid w:val="00251BE7"/>
    <w:rsid w:val="0025380E"/>
    <w:rsid w:val="00253D77"/>
    <w:rsid w:val="00254344"/>
    <w:rsid w:val="00255C4A"/>
    <w:rsid w:val="002565F3"/>
    <w:rsid w:val="00257A33"/>
    <w:rsid w:val="00260356"/>
    <w:rsid w:val="002613CE"/>
    <w:rsid w:val="002617AC"/>
    <w:rsid w:val="002625CE"/>
    <w:rsid w:val="00262BCB"/>
    <w:rsid w:val="00262D64"/>
    <w:rsid w:val="00263431"/>
    <w:rsid w:val="0026366A"/>
    <w:rsid w:val="002638A5"/>
    <w:rsid w:val="00265C40"/>
    <w:rsid w:val="002664BF"/>
    <w:rsid w:val="00267598"/>
    <w:rsid w:val="00267666"/>
    <w:rsid w:val="002707BD"/>
    <w:rsid w:val="00270B4D"/>
    <w:rsid w:val="00271AE2"/>
    <w:rsid w:val="00271C04"/>
    <w:rsid w:val="00272268"/>
    <w:rsid w:val="002733FE"/>
    <w:rsid w:val="00273C89"/>
    <w:rsid w:val="002744BB"/>
    <w:rsid w:val="002747EC"/>
    <w:rsid w:val="00274C52"/>
    <w:rsid w:val="00275999"/>
    <w:rsid w:val="00276B29"/>
    <w:rsid w:val="00277A4C"/>
    <w:rsid w:val="00277C32"/>
    <w:rsid w:val="00277F6C"/>
    <w:rsid w:val="002805E2"/>
    <w:rsid w:val="00280C75"/>
    <w:rsid w:val="00281BA2"/>
    <w:rsid w:val="00282C95"/>
    <w:rsid w:val="00282F24"/>
    <w:rsid w:val="00282FA6"/>
    <w:rsid w:val="002832DD"/>
    <w:rsid w:val="002842A1"/>
    <w:rsid w:val="002848C9"/>
    <w:rsid w:val="00284C57"/>
    <w:rsid w:val="00285437"/>
    <w:rsid w:val="00285E75"/>
    <w:rsid w:val="00286054"/>
    <w:rsid w:val="00287136"/>
    <w:rsid w:val="00290D91"/>
    <w:rsid w:val="00291879"/>
    <w:rsid w:val="00291FD8"/>
    <w:rsid w:val="00292550"/>
    <w:rsid w:val="002927C1"/>
    <w:rsid w:val="0029494B"/>
    <w:rsid w:val="00295739"/>
    <w:rsid w:val="0029629B"/>
    <w:rsid w:val="00297F84"/>
    <w:rsid w:val="002A17E0"/>
    <w:rsid w:val="002A20BE"/>
    <w:rsid w:val="002A367E"/>
    <w:rsid w:val="002A4144"/>
    <w:rsid w:val="002A4632"/>
    <w:rsid w:val="002A66B3"/>
    <w:rsid w:val="002A71F3"/>
    <w:rsid w:val="002A7641"/>
    <w:rsid w:val="002A7D8C"/>
    <w:rsid w:val="002B036A"/>
    <w:rsid w:val="002B0464"/>
    <w:rsid w:val="002B0591"/>
    <w:rsid w:val="002B086A"/>
    <w:rsid w:val="002B11CF"/>
    <w:rsid w:val="002B3259"/>
    <w:rsid w:val="002B395C"/>
    <w:rsid w:val="002C0A5A"/>
    <w:rsid w:val="002C0CBA"/>
    <w:rsid w:val="002C0CE2"/>
    <w:rsid w:val="002C22F9"/>
    <w:rsid w:val="002C2E1F"/>
    <w:rsid w:val="002C463A"/>
    <w:rsid w:val="002C4B80"/>
    <w:rsid w:val="002C67E3"/>
    <w:rsid w:val="002C68ED"/>
    <w:rsid w:val="002C7CC0"/>
    <w:rsid w:val="002D0504"/>
    <w:rsid w:val="002D0D2D"/>
    <w:rsid w:val="002D1A98"/>
    <w:rsid w:val="002D25E7"/>
    <w:rsid w:val="002D2C45"/>
    <w:rsid w:val="002D2D2C"/>
    <w:rsid w:val="002D3002"/>
    <w:rsid w:val="002D3DDC"/>
    <w:rsid w:val="002D4D1D"/>
    <w:rsid w:val="002D4D34"/>
    <w:rsid w:val="002D64A8"/>
    <w:rsid w:val="002D66EA"/>
    <w:rsid w:val="002D6A55"/>
    <w:rsid w:val="002D6B7D"/>
    <w:rsid w:val="002D6EB1"/>
    <w:rsid w:val="002E0FD3"/>
    <w:rsid w:val="002E2940"/>
    <w:rsid w:val="002E3155"/>
    <w:rsid w:val="002E3267"/>
    <w:rsid w:val="002E6C6E"/>
    <w:rsid w:val="002E6D33"/>
    <w:rsid w:val="002F047F"/>
    <w:rsid w:val="002F0857"/>
    <w:rsid w:val="002F14F9"/>
    <w:rsid w:val="002F3521"/>
    <w:rsid w:val="002F3D54"/>
    <w:rsid w:val="002F503D"/>
    <w:rsid w:val="00300684"/>
    <w:rsid w:val="003013DE"/>
    <w:rsid w:val="00303333"/>
    <w:rsid w:val="00303362"/>
    <w:rsid w:val="00304050"/>
    <w:rsid w:val="003041AF"/>
    <w:rsid w:val="00305292"/>
    <w:rsid w:val="003058BF"/>
    <w:rsid w:val="00306DB4"/>
    <w:rsid w:val="003071C2"/>
    <w:rsid w:val="003071DE"/>
    <w:rsid w:val="003076AD"/>
    <w:rsid w:val="00307C4A"/>
    <w:rsid w:val="0031123B"/>
    <w:rsid w:val="00311F2F"/>
    <w:rsid w:val="00312A5D"/>
    <w:rsid w:val="00312EB6"/>
    <w:rsid w:val="00314C9B"/>
    <w:rsid w:val="00314D26"/>
    <w:rsid w:val="00315A72"/>
    <w:rsid w:val="00315B07"/>
    <w:rsid w:val="00315B26"/>
    <w:rsid w:val="00316470"/>
    <w:rsid w:val="0031754A"/>
    <w:rsid w:val="00317A6F"/>
    <w:rsid w:val="0032047A"/>
    <w:rsid w:val="0032111A"/>
    <w:rsid w:val="00321548"/>
    <w:rsid w:val="003233D7"/>
    <w:rsid w:val="00323DE0"/>
    <w:rsid w:val="003242C4"/>
    <w:rsid w:val="0032449F"/>
    <w:rsid w:val="00324597"/>
    <w:rsid w:val="00324D67"/>
    <w:rsid w:val="00325CDF"/>
    <w:rsid w:val="00327515"/>
    <w:rsid w:val="00331AC6"/>
    <w:rsid w:val="003323ED"/>
    <w:rsid w:val="00333333"/>
    <w:rsid w:val="0033354D"/>
    <w:rsid w:val="003336D0"/>
    <w:rsid w:val="00333834"/>
    <w:rsid w:val="00333C89"/>
    <w:rsid w:val="0033593F"/>
    <w:rsid w:val="0033687F"/>
    <w:rsid w:val="00336C03"/>
    <w:rsid w:val="00337364"/>
    <w:rsid w:val="003376AE"/>
    <w:rsid w:val="0034157B"/>
    <w:rsid w:val="00341EA9"/>
    <w:rsid w:val="00342110"/>
    <w:rsid w:val="00342D6F"/>
    <w:rsid w:val="00345377"/>
    <w:rsid w:val="00346673"/>
    <w:rsid w:val="003475A7"/>
    <w:rsid w:val="00347F9B"/>
    <w:rsid w:val="00350786"/>
    <w:rsid w:val="003508FF"/>
    <w:rsid w:val="003513C0"/>
    <w:rsid w:val="003523E0"/>
    <w:rsid w:val="00354363"/>
    <w:rsid w:val="00354474"/>
    <w:rsid w:val="003549CA"/>
    <w:rsid w:val="00354A01"/>
    <w:rsid w:val="0035693E"/>
    <w:rsid w:val="00356DA6"/>
    <w:rsid w:val="0035739D"/>
    <w:rsid w:val="0036023D"/>
    <w:rsid w:val="00360D7D"/>
    <w:rsid w:val="00361073"/>
    <w:rsid w:val="003616EA"/>
    <w:rsid w:val="00364912"/>
    <w:rsid w:val="00365134"/>
    <w:rsid w:val="00365AC1"/>
    <w:rsid w:val="003661DF"/>
    <w:rsid w:val="003662EE"/>
    <w:rsid w:val="00366A41"/>
    <w:rsid w:val="00367359"/>
    <w:rsid w:val="00367877"/>
    <w:rsid w:val="00371A78"/>
    <w:rsid w:val="003720DC"/>
    <w:rsid w:val="0037291F"/>
    <w:rsid w:val="003730C1"/>
    <w:rsid w:val="00373142"/>
    <w:rsid w:val="00374C8B"/>
    <w:rsid w:val="003755C7"/>
    <w:rsid w:val="003764D1"/>
    <w:rsid w:val="0037679A"/>
    <w:rsid w:val="00377D3C"/>
    <w:rsid w:val="00377F9E"/>
    <w:rsid w:val="00380855"/>
    <w:rsid w:val="00380878"/>
    <w:rsid w:val="00380F6F"/>
    <w:rsid w:val="00381449"/>
    <w:rsid w:val="0038243D"/>
    <w:rsid w:val="00382D97"/>
    <w:rsid w:val="0038437F"/>
    <w:rsid w:val="0038668B"/>
    <w:rsid w:val="00386A2C"/>
    <w:rsid w:val="00386F4D"/>
    <w:rsid w:val="003874EC"/>
    <w:rsid w:val="0039166C"/>
    <w:rsid w:val="00392348"/>
    <w:rsid w:val="00393438"/>
    <w:rsid w:val="003936D6"/>
    <w:rsid w:val="00393E1C"/>
    <w:rsid w:val="00394C8B"/>
    <w:rsid w:val="00395940"/>
    <w:rsid w:val="0039599C"/>
    <w:rsid w:val="00396000"/>
    <w:rsid w:val="0039634F"/>
    <w:rsid w:val="003A0FB3"/>
    <w:rsid w:val="003A2362"/>
    <w:rsid w:val="003A3D4A"/>
    <w:rsid w:val="003A40AE"/>
    <w:rsid w:val="003A4250"/>
    <w:rsid w:val="003A4C6C"/>
    <w:rsid w:val="003A54B2"/>
    <w:rsid w:val="003A632D"/>
    <w:rsid w:val="003A78BB"/>
    <w:rsid w:val="003B002F"/>
    <w:rsid w:val="003B0384"/>
    <w:rsid w:val="003B03C3"/>
    <w:rsid w:val="003B05C1"/>
    <w:rsid w:val="003B25EE"/>
    <w:rsid w:val="003B3049"/>
    <w:rsid w:val="003B3B01"/>
    <w:rsid w:val="003B5957"/>
    <w:rsid w:val="003B683A"/>
    <w:rsid w:val="003B6F15"/>
    <w:rsid w:val="003B7278"/>
    <w:rsid w:val="003B79B0"/>
    <w:rsid w:val="003B7CCA"/>
    <w:rsid w:val="003C19E5"/>
    <w:rsid w:val="003C4507"/>
    <w:rsid w:val="003C4B4E"/>
    <w:rsid w:val="003C4CC6"/>
    <w:rsid w:val="003C6902"/>
    <w:rsid w:val="003C6AD3"/>
    <w:rsid w:val="003D14B9"/>
    <w:rsid w:val="003D1871"/>
    <w:rsid w:val="003D2158"/>
    <w:rsid w:val="003D362B"/>
    <w:rsid w:val="003D3B5C"/>
    <w:rsid w:val="003D42F2"/>
    <w:rsid w:val="003D5EF6"/>
    <w:rsid w:val="003D6D62"/>
    <w:rsid w:val="003D71BD"/>
    <w:rsid w:val="003D7874"/>
    <w:rsid w:val="003D7B6F"/>
    <w:rsid w:val="003D7F27"/>
    <w:rsid w:val="003E1884"/>
    <w:rsid w:val="003E28D4"/>
    <w:rsid w:val="003E2974"/>
    <w:rsid w:val="003E305E"/>
    <w:rsid w:val="003E4AFB"/>
    <w:rsid w:val="003E5A3F"/>
    <w:rsid w:val="003E67B0"/>
    <w:rsid w:val="003F05C8"/>
    <w:rsid w:val="003F0C8B"/>
    <w:rsid w:val="003F1DEE"/>
    <w:rsid w:val="003F4F2F"/>
    <w:rsid w:val="003F5FD7"/>
    <w:rsid w:val="003F6B9C"/>
    <w:rsid w:val="003F732B"/>
    <w:rsid w:val="00400A20"/>
    <w:rsid w:val="00401F95"/>
    <w:rsid w:val="0040219E"/>
    <w:rsid w:val="00402434"/>
    <w:rsid w:val="004026FC"/>
    <w:rsid w:val="00403623"/>
    <w:rsid w:val="004041CD"/>
    <w:rsid w:val="004045CB"/>
    <w:rsid w:val="004045E3"/>
    <w:rsid w:val="004048C5"/>
    <w:rsid w:val="0040574D"/>
    <w:rsid w:val="0040576F"/>
    <w:rsid w:val="00405875"/>
    <w:rsid w:val="00406645"/>
    <w:rsid w:val="004066D0"/>
    <w:rsid w:val="0040681A"/>
    <w:rsid w:val="004079AD"/>
    <w:rsid w:val="0041109C"/>
    <w:rsid w:val="00413325"/>
    <w:rsid w:val="004137A5"/>
    <w:rsid w:val="0041515A"/>
    <w:rsid w:val="00415241"/>
    <w:rsid w:val="00416725"/>
    <w:rsid w:val="00416B4C"/>
    <w:rsid w:val="00420335"/>
    <w:rsid w:val="00421061"/>
    <w:rsid w:val="00421983"/>
    <w:rsid w:val="0042275A"/>
    <w:rsid w:val="00422979"/>
    <w:rsid w:val="00423228"/>
    <w:rsid w:val="00423235"/>
    <w:rsid w:val="00423A81"/>
    <w:rsid w:val="00424BD8"/>
    <w:rsid w:val="0042519B"/>
    <w:rsid w:val="00425831"/>
    <w:rsid w:val="004275FE"/>
    <w:rsid w:val="0042770F"/>
    <w:rsid w:val="00427769"/>
    <w:rsid w:val="00427810"/>
    <w:rsid w:val="00430E1D"/>
    <w:rsid w:val="0043118D"/>
    <w:rsid w:val="00432900"/>
    <w:rsid w:val="00432927"/>
    <w:rsid w:val="00433643"/>
    <w:rsid w:val="00434459"/>
    <w:rsid w:val="00434DDC"/>
    <w:rsid w:val="00435C50"/>
    <w:rsid w:val="00436C60"/>
    <w:rsid w:val="00436ED2"/>
    <w:rsid w:val="0043711B"/>
    <w:rsid w:val="00440260"/>
    <w:rsid w:val="00441C3E"/>
    <w:rsid w:val="00441EA3"/>
    <w:rsid w:val="00442C59"/>
    <w:rsid w:val="00443C16"/>
    <w:rsid w:val="00444EFF"/>
    <w:rsid w:val="00445511"/>
    <w:rsid w:val="00445F2C"/>
    <w:rsid w:val="0045036A"/>
    <w:rsid w:val="004507BA"/>
    <w:rsid w:val="00451443"/>
    <w:rsid w:val="0045259B"/>
    <w:rsid w:val="00452FC8"/>
    <w:rsid w:val="004531CB"/>
    <w:rsid w:val="004536C8"/>
    <w:rsid w:val="00454017"/>
    <w:rsid w:val="004545A5"/>
    <w:rsid w:val="0045490C"/>
    <w:rsid w:val="00457569"/>
    <w:rsid w:val="004602D1"/>
    <w:rsid w:val="00460DB3"/>
    <w:rsid w:val="0046102F"/>
    <w:rsid w:val="00461055"/>
    <w:rsid w:val="00461A9D"/>
    <w:rsid w:val="00461E5C"/>
    <w:rsid w:val="00462021"/>
    <w:rsid w:val="004620CD"/>
    <w:rsid w:val="004621D9"/>
    <w:rsid w:val="0046331E"/>
    <w:rsid w:val="0046371C"/>
    <w:rsid w:val="004650D7"/>
    <w:rsid w:val="004651BA"/>
    <w:rsid w:val="004656F1"/>
    <w:rsid w:val="004668E6"/>
    <w:rsid w:val="00467435"/>
    <w:rsid w:val="00467BF9"/>
    <w:rsid w:val="00467DF9"/>
    <w:rsid w:val="00472FB8"/>
    <w:rsid w:val="004734E2"/>
    <w:rsid w:val="00474013"/>
    <w:rsid w:val="0047445C"/>
    <w:rsid w:val="00475D17"/>
    <w:rsid w:val="00476EAC"/>
    <w:rsid w:val="004772BC"/>
    <w:rsid w:val="00482C47"/>
    <w:rsid w:val="00483371"/>
    <w:rsid w:val="00483FD5"/>
    <w:rsid w:val="00484A8B"/>
    <w:rsid w:val="00484AE6"/>
    <w:rsid w:val="004854E5"/>
    <w:rsid w:val="00486758"/>
    <w:rsid w:val="0048741E"/>
    <w:rsid w:val="00487E3C"/>
    <w:rsid w:val="00490C66"/>
    <w:rsid w:val="004919E2"/>
    <w:rsid w:val="00492693"/>
    <w:rsid w:val="00492FB3"/>
    <w:rsid w:val="00493CE6"/>
    <w:rsid w:val="00494067"/>
    <w:rsid w:val="00494B7F"/>
    <w:rsid w:val="00494E01"/>
    <w:rsid w:val="00497942"/>
    <w:rsid w:val="00497982"/>
    <w:rsid w:val="004A0A07"/>
    <w:rsid w:val="004A0D0A"/>
    <w:rsid w:val="004A1161"/>
    <w:rsid w:val="004A285B"/>
    <w:rsid w:val="004A315F"/>
    <w:rsid w:val="004A43C8"/>
    <w:rsid w:val="004A43D3"/>
    <w:rsid w:val="004A6B18"/>
    <w:rsid w:val="004A6DA6"/>
    <w:rsid w:val="004A74B2"/>
    <w:rsid w:val="004B0F92"/>
    <w:rsid w:val="004B11D0"/>
    <w:rsid w:val="004B12F0"/>
    <w:rsid w:val="004B1453"/>
    <w:rsid w:val="004B172A"/>
    <w:rsid w:val="004B19E6"/>
    <w:rsid w:val="004B1F58"/>
    <w:rsid w:val="004B2E06"/>
    <w:rsid w:val="004B3764"/>
    <w:rsid w:val="004B40DF"/>
    <w:rsid w:val="004B5511"/>
    <w:rsid w:val="004B56B2"/>
    <w:rsid w:val="004B5D15"/>
    <w:rsid w:val="004B6198"/>
    <w:rsid w:val="004B67DB"/>
    <w:rsid w:val="004B757C"/>
    <w:rsid w:val="004B76FC"/>
    <w:rsid w:val="004C08C2"/>
    <w:rsid w:val="004C0B5D"/>
    <w:rsid w:val="004C27A4"/>
    <w:rsid w:val="004C43FA"/>
    <w:rsid w:val="004C4B38"/>
    <w:rsid w:val="004C4FE6"/>
    <w:rsid w:val="004C5BDA"/>
    <w:rsid w:val="004C5F86"/>
    <w:rsid w:val="004C75BF"/>
    <w:rsid w:val="004D195F"/>
    <w:rsid w:val="004D2024"/>
    <w:rsid w:val="004D3FE6"/>
    <w:rsid w:val="004D47C1"/>
    <w:rsid w:val="004D4C49"/>
    <w:rsid w:val="004D5601"/>
    <w:rsid w:val="004D6283"/>
    <w:rsid w:val="004D660C"/>
    <w:rsid w:val="004D6915"/>
    <w:rsid w:val="004D7AB0"/>
    <w:rsid w:val="004E199F"/>
    <w:rsid w:val="004E458A"/>
    <w:rsid w:val="004E5AC4"/>
    <w:rsid w:val="004E6642"/>
    <w:rsid w:val="004E6C99"/>
    <w:rsid w:val="004E7809"/>
    <w:rsid w:val="004E7959"/>
    <w:rsid w:val="004F0118"/>
    <w:rsid w:val="004F0F39"/>
    <w:rsid w:val="004F0FEF"/>
    <w:rsid w:val="004F1007"/>
    <w:rsid w:val="004F10A1"/>
    <w:rsid w:val="004F135A"/>
    <w:rsid w:val="004F153E"/>
    <w:rsid w:val="004F1E0F"/>
    <w:rsid w:val="004F2819"/>
    <w:rsid w:val="004F3A36"/>
    <w:rsid w:val="004F4BAF"/>
    <w:rsid w:val="004F4F60"/>
    <w:rsid w:val="004F5BEC"/>
    <w:rsid w:val="00500456"/>
    <w:rsid w:val="00501530"/>
    <w:rsid w:val="00502120"/>
    <w:rsid w:val="00502FED"/>
    <w:rsid w:val="00503294"/>
    <w:rsid w:val="00503514"/>
    <w:rsid w:val="005035AA"/>
    <w:rsid w:val="00503E7B"/>
    <w:rsid w:val="00506341"/>
    <w:rsid w:val="00507168"/>
    <w:rsid w:val="005114B6"/>
    <w:rsid w:val="00511C20"/>
    <w:rsid w:val="00512D96"/>
    <w:rsid w:val="00514F55"/>
    <w:rsid w:val="00515048"/>
    <w:rsid w:val="005159D1"/>
    <w:rsid w:val="00516273"/>
    <w:rsid w:val="0051632C"/>
    <w:rsid w:val="00516937"/>
    <w:rsid w:val="005176A5"/>
    <w:rsid w:val="00517BDA"/>
    <w:rsid w:val="00522535"/>
    <w:rsid w:val="00523648"/>
    <w:rsid w:val="005236E5"/>
    <w:rsid w:val="00524D77"/>
    <w:rsid w:val="00524DB5"/>
    <w:rsid w:val="00525233"/>
    <w:rsid w:val="00525929"/>
    <w:rsid w:val="00525950"/>
    <w:rsid w:val="00527303"/>
    <w:rsid w:val="0053024E"/>
    <w:rsid w:val="005310FA"/>
    <w:rsid w:val="00531618"/>
    <w:rsid w:val="005318AA"/>
    <w:rsid w:val="0053229D"/>
    <w:rsid w:val="00534308"/>
    <w:rsid w:val="00534B83"/>
    <w:rsid w:val="005354D9"/>
    <w:rsid w:val="00535789"/>
    <w:rsid w:val="0053637D"/>
    <w:rsid w:val="005371AA"/>
    <w:rsid w:val="00537651"/>
    <w:rsid w:val="0054075D"/>
    <w:rsid w:val="00541331"/>
    <w:rsid w:val="00541C4C"/>
    <w:rsid w:val="00541E33"/>
    <w:rsid w:val="00543291"/>
    <w:rsid w:val="00543C7C"/>
    <w:rsid w:val="00545D3E"/>
    <w:rsid w:val="00546B45"/>
    <w:rsid w:val="00547101"/>
    <w:rsid w:val="00547122"/>
    <w:rsid w:val="00547371"/>
    <w:rsid w:val="0054752B"/>
    <w:rsid w:val="0055005C"/>
    <w:rsid w:val="00550551"/>
    <w:rsid w:val="00551ADA"/>
    <w:rsid w:val="00552064"/>
    <w:rsid w:val="00552900"/>
    <w:rsid w:val="00552957"/>
    <w:rsid w:val="0055369C"/>
    <w:rsid w:val="00554F46"/>
    <w:rsid w:val="005558E6"/>
    <w:rsid w:val="005565D1"/>
    <w:rsid w:val="00556DBF"/>
    <w:rsid w:val="0055748E"/>
    <w:rsid w:val="005574E1"/>
    <w:rsid w:val="00557A05"/>
    <w:rsid w:val="0056003D"/>
    <w:rsid w:val="00560056"/>
    <w:rsid w:val="00560DFC"/>
    <w:rsid w:val="00560FA2"/>
    <w:rsid w:val="0056195E"/>
    <w:rsid w:val="00562DA4"/>
    <w:rsid w:val="00565021"/>
    <w:rsid w:val="00565562"/>
    <w:rsid w:val="005700FF"/>
    <w:rsid w:val="0057172B"/>
    <w:rsid w:val="00571F5D"/>
    <w:rsid w:val="00572E35"/>
    <w:rsid w:val="005733E1"/>
    <w:rsid w:val="005744E9"/>
    <w:rsid w:val="00574AB2"/>
    <w:rsid w:val="00580038"/>
    <w:rsid w:val="0058104C"/>
    <w:rsid w:val="0058173C"/>
    <w:rsid w:val="00584FB3"/>
    <w:rsid w:val="00585696"/>
    <w:rsid w:val="005856D8"/>
    <w:rsid w:val="00585B5D"/>
    <w:rsid w:val="00585D59"/>
    <w:rsid w:val="00585F98"/>
    <w:rsid w:val="00591092"/>
    <w:rsid w:val="00592762"/>
    <w:rsid w:val="00592F8A"/>
    <w:rsid w:val="00593385"/>
    <w:rsid w:val="0059496E"/>
    <w:rsid w:val="00595D22"/>
    <w:rsid w:val="005977A2"/>
    <w:rsid w:val="005A01DC"/>
    <w:rsid w:val="005A1EEC"/>
    <w:rsid w:val="005A2ECB"/>
    <w:rsid w:val="005A5E1C"/>
    <w:rsid w:val="005A5EA9"/>
    <w:rsid w:val="005A67AC"/>
    <w:rsid w:val="005A6F64"/>
    <w:rsid w:val="005A712A"/>
    <w:rsid w:val="005A7263"/>
    <w:rsid w:val="005A7935"/>
    <w:rsid w:val="005B0852"/>
    <w:rsid w:val="005B107D"/>
    <w:rsid w:val="005B112C"/>
    <w:rsid w:val="005B370D"/>
    <w:rsid w:val="005B442A"/>
    <w:rsid w:val="005B476C"/>
    <w:rsid w:val="005B4831"/>
    <w:rsid w:val="005B4983"/>
    <w:rsid w:val="005B579A"/>
    <w:rsid w:val="005B5EED"/>
    <w:rsid w:val="005C0D84"/>
    <w:rsid w:val="005C11F7"/>
    <w:rsid w:val="005C1F7A"/>
    <w:rsid w:val="005C2CD7"/>
    <w:rsid w:val="005C2D22"/>
    <w:rsid w:val="005C3369"/>
    <w:rsid w:val="005C396A"/>
    <w:rsid w:val="005C4353"/>
    <w:rsid w:val="005C5B00"/>
    <w:rsid w:val="005C5EB7"/>
    <w:rsid w:val="005C64BE"/>
    <w:rsid w:val="005C7417"/>
    <w:rsid w:val="005C7992"/>
    <w:rsid w:val="005C79AB"/>
    <w:rsid w:val="005D0440"/>
    <w:rsid w:val="005D0D20"/>
    <w:rsid w:val="005D24D3"/>
    <w:rsid w:val="005D4A83"/>
    <w:rsid w:val="005D62A8"/>
    <w:rsid w:val="005D6493"/>
    <w:rsid w:val="005D6697"/>
    <w:rsid w:val="005D6855"/>
    <w:rsid w:val="005E0385"/>
    <w:rsid w:val="005E081C"/>
    <w:rsid w:val="005E199D"/>
    <w:rsid w:val="005E1E1B"/>
    <w:rsid w:val="005E1EE1"/>
    <w:rsid w:val="005E24B0"/>
    <w:rsid w:val="005E32DF"/>
    <w:rsid w:val="005E3846"/>
    <w:rsid w:val="005E3995"/>
    <w:rsid w:val="005E43BF"/>
    <w:rsid w:val="005E6093"/>
    <w:rsid w:val="005E6274"/>
    <w:rsid w:val="005E7AFE"/>
    <w:rsid w:val="005F138A"/>
    <w:rsid w:val="005F1B14"/>
    <w:rsid w:val="005F2ECE"/>
    <w:rsid w:val="005F391E"/>
    <w:rsid w:val="005F3AD6"/>
    <w:rsid w:val="005F3BF5"/>
    <w:rsid w:val="005F4454"/>
    <w:rsid w:val="005F5389"/>
    <w:rsid w:val="005F5A80"/>
    <w:rsid w:val="005F60D0"/>
    <w:rsid w:val="005F7EF5"/>
    <w:rsid w:val="00601E47"/>
    <w:rsid w:val="0060289E"/>
    <w:rsid w:val="006032B2"/>
    <w:rsid w:val="00603CA8"/>
    <w:rsid w:val="00604F03"/>
    <w:rsid w:val="00605A69"/>
    <w:rsid w:val="006062C7"/>
    <w:rsid w:val="0060692F"/>
    <w:rsid w:val="00610E82"/>
    <w:rsid w:val="00611A09"/>
    <w:rsid w:val="006122DE"/>
    <w:rsid w:val="0061244B"/>
    <w:rsid w:val="00612E57"/>
    <w:rsid w:val="0061444D"/>
    <w:rsid w:val="00617347"/>
    <w:rsid w:val="00617FD1"/>
    <w:rsid w:val="00620B72"/>
    <w:rsid w:val="0062115E"/>
    <w:rsid w:val="00621319"/>
    <w:rsid w:val="0062175D"/>
    <w:rsid w:val="006219BE"/>
    <w:rsid w:val="00622E54"/>
    <w:rsid w:val="00623A55"/>
    <w:rsid w:val="00624167"/>
    <w:rsid w:val="0062453F"/>
    <w:rsid w:val="0062470C"/>
    <w:rsid w:val="00624C04"/>
    <w:rsid w:val="00624DBF"/>
    <w:rsid w:val="00625677"/>
    <w:rsid w:val="00627739"/>
    <w:rsid w:val="006310CC"/>
    <w:rsid w:val="0063173D"/>
    <w:rsid w:val="006325A0"/>
    <w:rsid w:val="00632911"/>
    <w:rsid w:val="00634662"/>
    <w:rsid w:val="006352E8"/>
    <w:rsid w:val="00637295"/>
    <w:rsid w:val="0064008D"/>
    <w:rsid w:val="00640F1B"/>
    <w:rsid w:val="00641A40"/>
    <w:rsid w:val="006427B2"/>
    <w:rsid w:val="00643F98"/>
    <w:rsid w:val="00645629"/>
    <w:rsid w:val="0064608D"/>
    <w:rsid w:val="006461A9"/>
    <w:rsid w:val="006464AF"/>
    <w:rsid w:val="00646728"/>
    <w:rsid w:val="00646929"/>
    <w:rsid w:val="006469CD"/>
    <w:rsid w:val="006472B8"/>
    <w:rsid w:val="00650120"/>
    <w:rsid w:val="0065105A"/>
    <w:rsid w:val="0065107D"/>
    <w:rsid w:val="00651386"/>
    <w:rsid w:val="00651EA6"/>
    <w:rsid w:val="006537FA"/>
    <w:rsid w:val="00653F6A"/>
    <w:rsid w:val="00654947"/>
    <w:rsid w:val="00654EC8"/>
    <w:rsid w:val="0065539E"/>
    <w:rsid w:val="00655DBF"/>
    <w:rsid w:val="00656EAC"/>
    <w:rsid w:val="00660FF8"/>
    <w:rsid w:val="00661359"/>
    <w:rsid w:val="006616E1"/>
    <w:rsid w:val="006621BB"/>
    <w:rsid w:val="006627B3"/>
    <w:rsid w:val="00662F07"/>
    <w:rsid w:val="00663169"/>
    <w:rsid w:val="006631B2"/>
    <w:rsid w:val="006636D7"/>
    <w:rsid w:val="00663C21"/>
    <w:rsid w:val="0066438C"/>
    <w:rsid w:val="0066544F"/>
    <w:rsid w:val="006658A2"/>
    <w:rsid w:val="00667CB7"/>
    <w:rsid w:val="00670340"/>
    <w:rsid w:val="00671E23"/>
    <w:rsid w:val="00673305"/>
    <w:rsid w:val="00673EB9"/>
    <w:rsid w:val="00674CBD"/>
    <w:rsid w:val="00674FB9"/>
    <w:rsid w:val="00676765"/>
    <w:rsid w:val="006804E3"/>
    <w:rsid w:val="00680EB1"/>
    <w:rsid w:val="00683F1C"/>
    <w:rsid w:val="00685461"/>
    <w:rsid w:val="00685AB4"/>
    <w:rsid w:val="00685AD0"/>
    <w:rsid w:val="0068676D"/>
    <w:rsid w:val="00686920"/>
    <w:rsid w:val="00686E2E"/>
    <w:rsid w:val="00686F50"/>
    <w:rsid w:val="00687FC8"/>
    <w:rsid w:val="00691111"/>
    <w:rsid w:val="00691345"/>
    <w:rsid w:val="00691E26"/>
    <w:rsid w:val="00692DCE"/>
    <w:rsid w:val="0069411F"/>
    <w:rsid w:val="00694C36"/>
    <w:rsid w:val="006954DD"/>
    <w:rsid w:val="0069631A"/>
    <w:rsid w:val="00696E9E"/>
    <w:rsid w:val="006A3B8D"/>
    <w:rsid w:val="006A429C"/>
    <w:rsid w:val="006A63F2"/>
    <w:rsid w:val="006A7687"/>
    <w:rsid w:val="006A79DC"/>
    <w:rsid w:val="006A7BD1"/>
    <w:rsid w:val="006B019A"/>
    <w:rsid w:val="006B05EA"/>
    <w:rsid w:val="006B1C66"/>
    <w:rsid w:val="006B1DEC"/>
    <w:rsid w:val="006B2687"/>
    <w:rsid w:val="006B2BE8"/>
    <w:rsid w:val="006B35F7"/>
    <w:rsid w:val="006B4757"/>
    <w:rsid w:val="006B5266"/>
    <w:rsid w:val="006B59F3"/>
    <w:rsid w:val="006B7694"/>
    <w:rsid w:val="006B7716"/>
    <w:rsid w:val="006C1F5D"/>
    <w:rsid w:val="006C2EED"/>
    <w:rsid w:val="006C34D2"/>
    <w:rsid w:val="006C3C36"/>
    <w:rsid w:val="006C4241"/>
    <w:rsid w:val="006C4690"/>
    <w:rsid w:val="006C4E15"/>
    <w:rsid w:val="006C533E"/>
    <w:rsid w:val="006C53DF"/>
    <w:rsid w:val="006C56BE"/>
    <w:rsid w:val="006C64F6"/>
    <w:rsid w:val="006D3276"/>
    <w:rsid w:val="006D34D4"/>
    <w:rsid w:val="006D45B8"/>
    <w:rsid w:val="006D479C"/>
    <w:rsid w:val="006D4992"/>
    <w:rsid w:val="006D4F63"/>
    <w:rsid w:val="006D79BE"/>
    <w:rsid w:val="006E0CB1"/>
    <w:rsid w:val="006E1592"/>
    <w:rsid w:val="006E2E88"/>
    <w:rsid w:val="006E37DE"/>
    <w:rsid w:val="006E3A0C"/>
    <w:rsid w:val="006E452A"/>
    <w:rsid w:val="006E45E9"/>
    <w:rsid w:val="006E469D"/>
    <w:rsid w:val="006E6CAF"/>
    <w:rsid w:val="006E70BC"/>
    <w:rsid w:val="006E7299"/>
    <w:rsid w:val="006F024A"/>
    <w:rsid w:val="006F02D6"/>
    <w:rsid w:val="006F1124"/>
    <w:rsid w:val="006F17BE"/>
    <w:rsid w:val="006F188A"/>
    <w:rsid w:val="006F4FC4"/>
    <w:rsid w:val="006F51A4"/>
    <w:rsid w:val="006F6A8C"/>
    <w:rsid w:val="006F6B1E"/>
    <w:rsid w:val="006F7375"/>
    <w:rsid w:val="007007BE"/>
    <w:rsid w:val="00701798"/>
    <w:rsid w:val="00703071"/>
    <w:rsid w:val="007044C7"/>
    <w:rsid w:val="007047D7"/>
    <w:rsid w:val="00704CC4"/>
    <w:rsid w:val="00705272"/>
    <w:rsid w:val="007052F9"/>
    <w:rsid w:val="0070542F"/>
    <w:rsid w:val="00705481"/>
    <w:rsid w:val="00706704"/>
    <w:rsid w:val="00707893"/>
    <w:rsid w:val="00707898"/>
    <w:rsid w:val="00707CDC"/>
    <w:rsid w:val="0071084E"/>
    <w:rsid w:val="00710D8A"/>
    <w:rsid w:val="00712006"/>
    <w:rsid w:val="0071440B"/>
    <w:rsid w:val="00714631"/>
    <w:rsid w:val="00714C4E"/>
    <w:rsid w:val="00715634"/>
    <w:rsid w:val="00717218"/>
    <w:rsid w:val="00720640"/>
    <w:rsid w:val="007228BF"/>
    <w:rsid w:val="00722CBB"/>
    <w:rsid w:val="00723ED1"/>
    <w:rsid w:val="00725810"/>
    <w:rsid w:val="00730C5A"/>
    <w:rsid w:val="00731366"/>
    <w:rsid w:val="00735537"/>
    <w:rsid w:val="00735B8E"/>
    <w:rsid w:val="007367B4"/>
    <w:rsid w:val="00736F73"/>
    <w:rsid w:val="0074013D"/>
    <w:rsid w:val="00741D34"/>
    <w:rsid w:val="0074386E"/>
    <w:rsid w:val="00743A8F"/>
    <w:rsid w:val="00743D7C"/>
    <w:rsid w:val="00744BA4"/>
    <w:rsid w:val="0074616B"/>
    <w:rsid w:val="0074671A"/>
    <w:rsid w:val="0075185A"/>
    <w:rsid w:val="00751F00"/>
    <w:rsid w:val="0075261C"/>
    <w:rsid w:val="00752A89"/>
    <w:rsid w:val="00752FE6"/>
    <w:rsid w:val="00753488"/>
    <w:rsid w:val="00756451"/>
    <w:rsid w:val="00756707"/>
    <w:rsid w:val="0075685F"/>
    <w:rsid w:val="007609DA"/>
    <w:rsid w:val="00760FF6"/>
    <w:rsid w:val="007611EB"/>
    <w:rsid w:val="00761203"/>
    <w:rsid w:val="007617C7"/>
    <w:rsid w:val="0076445F"/>
    <w:rsid w:val="007646E6"/>
    <w:rsid w:val="0076483D"/>
    <w:rsid w:val="00764AE0"/>
    <w:rsid w:val="00764EF0"/>
    <w:rsid w:val="0076549B"/>
    <w:rsid w:val="007655D7"/>
    <w:rsid w:val="007657D8"/>
    <w:rsid w:val="00765880"/>
    <w:rsid w:val="00766147"/>
    <w:rsid w:val="0076652B"/>
    <w:rsid w:val="00766C00"/>
    <w:rsid w:val="00767C19"/>
    <w:rsid w:val="00767E0C"/>
    <w:rsid w:val="00770255"/>
    <w:rsid w:val="0077095D"/>
    <w:rsid w:val="00770AAD"/>
    <w:rsid w:val="00770F79"/>
    <w:rsid w:val="00770FC8"/>
    <w:rsid w:val="0077110C"/>
    <w:rsid w:val="00771B63"/>
    <w:rsid w:val="00771C60"/>
    <w:rsid w:val="00771FCE"/>
    <w:rsid w:val="0077203F"/>
    <w:rsid w:val="00772284"/>
    <w:rsid w:val="0077237E"/>
    <w:rsid w:val="0077289E"/>
    <w:rsid w:val="007731BC"/>
    <w:rsid w:val="007732C0"/>
    <w:rsid w:val="007749CA"/>
    <w:rsid w:val="00775AED"/>
    <w:rsid w:val="00775CF9"/>
    <w:rsid w:val="00777058"/>
    <w:rsid w:val="0077762C"/>
    <w:rsid w:val="00777A9F"/>
    <w:rsid w:val="00781DAF"/>
    <w:rsid w:val="00782B4B"/>
    <w:rsid w:val="00782CDB"/>
    <w:rsid w:val="00782CDE"/>
    <w:rsid w:val="00783486"/>
    <w:rsid w:val="00783AE4"/>
    <w:rsid w:val="00783B1D"/>
    <w:rsid w:val="00784DDA"/>
    <w:rsid w:val="00785F99"/>
    <w:rsid w:val="00790F4A"/>
    <w:rsid w:val="0079107D"/>
    <w:rsid w:val="0079107F"/>
    <w:rsid w:val="007913BA"/>
    <w:rsid w:val="00791621"/>
    <w:rsid w:val="0079258B"/>
    <w:rsid w:val="00792CCE"/>
    <w:rsid w:val="00793A77"/>
    <w:rsid w:val="00793AC5"/>
    <w:rsid w:val="0079408E"/>
    <w:rsid w:val="00794847"/>
    <w:rsid w:val="007956B4"/>
    <w:rsid w:val="007960AA"/>
    <w:rsid w:val="00796ABD"/>
    <w:rsid w:val="007972B6"/>
    <w:rsid w:val="007A024A"/>
    <w:rsid w:val="007A1A2C"/>
    <w:rsid w:val="007A3C87"/>
    <w:rsid w:val="007A3E46"/>
    <w:rsid w:val="007A5C1F"/>
    <w:rsid w:val="007A5FE3"/>
    <w:rsid w:val="007A68B9"/>
    <w:rsid w:val="007A71EE"/>
    <w:rsid w:val="007A7F0A"/>
    <w:rsid w:val="007B17C6"/>
    <w:rsid w:val="007B1F42"/>
    <w:rsid w:val="007B2145"/>
    <w:rsid w:val="007B3942"/>
    <w:rsid w:val="007B4126"/>
    <w:rsid w:val="007B46D3"/>
    <w:rsid w:val="007B5662"/>
    <w:rsid w:val="007B6772"/>
    <w:rsid w:val="007B6D53"/>
    <w:rsid w:val="007B793A"/>
    <w:rsid w:val="007C0188"/>
    <w:rsid w:val="007C0AB4"/>
    <w:rsid w:val="007C259A"/>
    <w:rsid w:val="007C3812"/>
    <w:rsid w:val="007C3E57"/>
    <w:rsid w:val="007C4A8C"/>
    <w:rsid w:val="007C4F99"/>
    <w:rsid w:val="007C69EB"/>
    <w:rsid w:val="007C7065"/>
    <w:rsid w:val="007D158A"/>
    <w:rsid w:val="007D2AAE"/>
    <w:rsid w:val="007D2C70"/>
    <w:rsid w:val="007D350D"/>
    <w:rsid w:val="007D35D6"/>
    <w:rsid w:val="007D5DD5"/>
    <w:rsid w:val="007E13E9"/>
    <w:rsid w:val="007E171D"/>
    <w:rsid w:val="007E1C4A"/>
    <w:rsid w:val="007E1E5A"/>
    <w:rsid w:val="007E1ED3"/>
    <w:rsid w:val="007E22CD"/>
    <w:rsid w:val="007E2730"/>
    <w:rsid w:val="007E32AC"/>
    <w:rsid w:val="007E4EFD"/>
    <w:rsid w:val="007E5769"/>
    <w:rsid w:val="007E7959"/>
    <w:rsid w:val="007E7FE0"/>
    <w:rsid w:val="007F1531"/>
    <w:rsid w:val="007F246B"/>
    <w:rsid w:val="007F5C0B"/>
    <w:rsid w:val="007F64D6"/>
    <w:rsid w:val="00800EEC"/>
    <w:rsid w:val="008015BC"/>
    <w:rsid w:val="008025CF"/>
    <w:rsid w:val="008029D9"/>
    <w:rsid w:val="00802C9D"/>
    <w:rsid w:val="00805142"/>
    <w:rsid w:val="008051EC"/>
    <w:rsid w:val="00805223"/>
    <w:rsid w:val="00805434"/>
    <w:rsid w:val="00805AA7"/>
    <w:rsid w:val="00806A00"/>
    <w:rsid w:val="00806A16"/>
    <w:rsid w:val="00806A32"/>
    <w:rsid w:val="008077C0"/>
    <w:rsid w:val="00807E00"/>
    <w:rsid w:val="008108ED"/>
    <w:rsid w:val="00811B1D"/>
    <w:rsid w:val="00811B68"/>
    <w:rsid w:val="00812F47"/>
    <w:rsid w:val="00813100"/>
    <w:rsid w:val="008138F7"/>
    <w:rsid w:val="008139C2"/>
    <w:rsid w:val="00813F98"/>
    <w:rsid w:val="00814A0D"/>
    <w:rsid w:val="008151D0"/>
    <w:rsid w:val="008159DA"/>
    <w:rsid w:val="00817078"/>
    <w:rsid w:val="00820718"/>
    <w:rsid w:val="00820A6F"/>
    <w:rsid w:val="00821FB8"/>
    <w:rsid w:val="00822F47"/>
    <w:rsid w:val="00823692"/>
    <w:rsid w:val="00823AE1"/>
    <w:rsid w:val="00823DAD"/>
    <w:rsid w:val="00824256"/>
    <w:rsid w:val="008255B3"/>
    <w:rsid w:val="0082688A"/>
    <w:rsid w:val="00827B26"/>
    <w:rsid w:val="00831895"/>
    <w:rsid w:val="0083247C"/>
    <w:rsid w:val="0083395A"/>
    <w:rsid w:val="00834AAD"/>
    <w:rsid w:val="008356A5"/>
    <w:rsid w:val="00836071"/>
    <w:rsid w:val="008366A5"/>
    <w:rsid w:val="0083675C"/>
    <w:rsid w:val="008367A8"/>
    <w:rsid w:val="008368DD"/>
    <w:rsid w:val="0083714C"/>
    <w:rsid w:val="0083725C"/>
    <w:rsid w:val="008373DB"/>
    <w:rsid w:val="008406B0"/>
    <w:rsid w:val="00841D25"/>
    <w:rsid w:val="00841F8E"/>
    <w:rsid w:val="00842E77"/>
    <w:rsid w:val="0084483C"/>
    <w:rsid w:val="008451BC"/>
    <w:rsid w:val="00845B2F"/>
    <w:rsid w:val="00845F15"/>
    <w:rsid w:val="008463A5"/>
    <w:rsid w:val="00847907"/>
    <w:rsid w:val="00847B64"/>
    <w:rsid w:val="00851A30"/>
    <w:rsid w:val="00852562"/>
    <w:rsid w:val="008534D6"/>
    <w:rsid w:val="00853640"/>
    <w:rsid w:val="00853848"/>
    <w:rsid w:val="00853BA1"/>
    <w:rsid w:val="0085511F"/>
    <w:rsid w:val="00855689"/>
    <w:rsid w:val="00855953"/>
    <w:rsid w:val="00856024"/>
    <w:rsid w:val="00857039"/>
    <w:rsid w:val="0085776F"/>
    <w:rsid w:val="00857BEA"/>
    <w:rsid w:val="00857CFE"/>
    <w:rsid w:val="0086152F"/>
    <w:rsid w:val="00861629"/>
    <w:rsid w:val="00861970"/>
    <w:rsid w:val="00861E2B"/>
    <w:rsid w:val="00862517"/>
    <w:rsid w:val="0086284D"/>
    <w:rsid w:val="00863219"/>
    <w:rsid w:val="008648C2"/>
    <w:rsid w:val="00864D7F"/>
    <w:rsid w:val="00865474"/>
    <w:rsid w:val="00866632"/>
    <w:rsid w:val="00866B30"/>
    <w:rsid w:val="008671ED"/>
    <w:rsid w:val="00867789"/>
    <w:rsid w:val="00867BA7"/>
    <w:rsid w:val="00871F22"/>
    <w:rsid w:val="00873E9F"/>
    <w:rsid w:val="00874C89"/>
    <w:rsid w:val="00875C5A"/>
    <w:rsid w:val="00877491"/>
    <w:rsid w:val="0087768A"/>
    <w:rsid w:val="00880012"/>
    <w:rsid w:val="008816AA"/>
    <w:rsid w:val="0088196C"/>
    <w:rsid w:val="00882FBF"/>
    <w:rsid w:val="0088345E"/>
    <w:rsid w:val="00884349"/>
    <w:rsid w:val="008848AD"/>
    <w:rsid w:val="00884C01"/>
    <w:rsid w:val="008866DA"/>
    <w:rsid w:val="008878D9"/>
    <w:rsid w:val="00890787"/>
    <w:rsid w:val="008909CB"/>
    <w:rsid w:val="00891207"/>
    <w:rsid w:val="0089146D"/>
    <w:rsid w:val="0089196E"/>
    <w:rsid w:val="0089211F"/>
    <w:rsid w:val="0089292D"/>
    <w:rsid w:val="00893174"/>
    <w:rsid w:val="008943B5"/>
    <w:rsid w:val="008948BA"/>
    <w:rsid w:val="008949A4"/>
    <w:rsid w:val="00895CC3"/>
    <w:rsid w:val="008961C2"/>
    <w:rsid w:val="008965B8"/>
    <w:rsid w:val="0089777E"/>
    <w:rsid w:val="008A0DFC"/>
    <w:rsid w:val="008A1BD3"/>
    <w:rsid w:val="008A1F94"/>
    <w:rsid w:val="008A2919"/>
    <w:rsid w:val="008A4CCD"/>
    <w:rsid w:val="008A5E8C"/>
    <w:rsid w:val="008A5F17"/>
    <w:rsid w:val="008A7AA7"/>
    <w:rsid w:val="008B1C5F"/>
    <w:rsid w:val="008B2C10"/>
    <w:rsid w:val="008B3B44"/>
    <w:rsid w:val="008B48B5"/>
    <w:rsid w:val="008B5E09"/>
    <w:rsid w:val="008B6670"/>
    <w:rsid w:val="008B6E2F"/>
    <w:rsid w:val="008B726C"/>
    <w:rsid w:val="008B7FA5"/>
    <w:rsid w:val="008C09B2"/>
    <w:rsid w:val="008C1384"/>
    <w:rsid w:val="008C1B9F"/>
    <w:rsid w:val="008C2FAF"/>
    <w:rsid w:val="008C467B"/>
    <w:rsid w:val="008C542C"/>
    <w:rsid w:val="008C5897"/>
    <w:rsid w:val="008C6FE8"/>
    <w:rsid w:val="008C7137"/>
    <w:rsid w:val="008D08F8"/>
    <w:rsid w:val="008D0C7D"/>
    <w:rsid w:val="008D10B7"/>
    <w:rsid w:val="008D1D42"/>
    <w:rsid w:val="008D50F2"/>
    <w:rsid w:val="008D6937"/>
    <w:rsid w:val="008D7A12"/>
    <w:rsid w:val="008E0465"/>
    <w:rsid w:val="008E0817"/>
    <w:rsid w:val="008E1996"/>
    <w:rsid w:val="008E22EA"/>
    <w:rsid w:val="008E2CA2"/>
    <w:rsid w:val="008E2CEF"/>
    <w:rsid w:val="008E3F16"/>
    <w:rsid w:val="008E45E7"/>
    <w:rsid w:val="008E46BA"/>
    <w:rsid w:val="008E48FC"/>
    <w:rsid w:val="008E4F55"/>
    <w:rsid w:val="008E6515"/>
    <w:rsid w:val="008E6D59"/>
    <w:rsid w:val="008E7A63"/>
    <w:rsid w:val="008E7F33"/>
    <w:rsid w:val="008F1048"/>
    <w:rsid w:val="008F1ADB"/>
    <w:rsid w:val="008F2D66"/>
    <w:rsid w:val="008F361E"/>
    <w:rsid w:val="008F3907"/>
    <w:rsid w:val="008F3EF2"/>
    <w:rsid w:val="008F432B"/>
    <w:rsid w:val="008F5E45"/>
    <w:rsid w:val="008F6700"/>
    <w:rsid w:val="008F7010"/>
    <w:rsid w:val="008F751B"/>
    <w:rsid w:val="008F752F"/>
    <w:rsid w:val="008F7531"/>
    <w:rsid w:val="008F7B29"/>
    <w:rsid w:val="0090085E"/>
    <w:rsid w:val="009013C7"/>
    <w:rsid w:val="00901998"/>
    <w:rsid w:val="00901FDD"/>
    <w:rsid w:val="00905716"/>
    <w:rsid w:val="0090602C"/>
    <w:rsid w:val="00906810"/>
    <w:rsid w:val="00907FB8"/>
    <w:rsid w:val="0091050D"/>
    <w:rsid w:val="00914270"/>
    <w:rsid w:val="00914886"/>
    <w:rsid w:val="00915D07"/>
    <w:rsid w:val="00916406"/>
    <w:rsid w:val="00916507"/>
    <w:rsid w:val="0091651C"/>
    <w:rsid w:val="00916B36"/>
    <w:rsid w:val="00917197"/>
    <w:rsid w:val="009175BB"/>
    <w:rsid w:val="0091799E"/>
    <w:rsid w:val="00917AAE"/>
    <w:rsid w:val="0092073F"/>
    <w:rsid w:val="009223D1"/>
    <w:rsid w:val="00922E6B"/>
    <w:rsid w:val="00922F63"/>
    <w:rsid w:val="0092372F"/>
    <w:rsid w:val="00923B06"/>
    <w:rsid w:val="00923BDB"/>
    <w:rsid w:val="009249A3"/>
    <w:rsid w:val="00925EF6"/>
    <w:rsid w:val="009261A5"/>
    <w:rsid w:val="009267E9"/>
    <w:rsid w:val="009278D3"/>
    <w:rsid w:val="00930F26"/>
    <w:rsid w:val="00933040"/>
    <w:rsid w:val="00933072"/>
    <w:rsid w:val="009333DA"/>
    <w:rsid w:val="009334B0"/>
    <w:rsid w:val="0093512D"/>
    <w:rsid w:val="009366D5"/>
    <w:rsid w:val="00937082"/>
    <w:rsid w:val="009375F9"/>
    <w:rsid w:val="00937BEF"/>
    <w:rsid w:val="00940575"/>
    <w:rsid w:val="009406CD"/>
    <w:rsid w:val="009414D0"/>
    <w:rsid w:val="00941A39"/>
    <w:rsid w:val="00941A53"/>
    <w:rsid w:val="00942AD3"/>
    <w:rsid w:val="0094339E"/>
    <w:rsid w:val="0094379A"/>
    <w:rsid w:val="00944330"/>
    <w:rsid w:val="00945BD7"/>
    <w:rsid w:val="00946ABB"/>
    <w:rsid w:val="00951135"/>
    <w:rsid w:val="009516D1"/>
    <w:rsid w:val="00953C4C"/>
    <w:rsid w:val="00955F67"/>
    <w:rsid w:val="00956769"/>
    <w:rsid w:val="009568EA"/>
    <w:rsid w:val="00961943"/>
    <w:rsid w:val="00961958"/>
    <w:rsid w:val="00961AB5"/>
    <w:rsid w:val="00965441"/>
    <w:rsid w:val="00966095"/>
    <w:rsid w:val="009678EC"/>
    <w:rsid w:val="009703F3"/>
    <w:rsid w:val="0097140A"/>
    <w:rsid w:val="0097148C"/>
    <w:rsid w:val="0097177B"/>
    <w:rsid w:val="00974C69"/>
    <w:rsid w:val="009765E5"/>
    <w:rsid w:val="00976CA5"/>
    <w:rsid w:val="00977BA8"/>
    <w:rsid w:val="00977D0D"/>
    <w:rsid w:val="00980468"/>
    <w:rsid w:val="00980844"/>
    <w:rsid w:val="009810DF"/>
    <w:rsid w:val="0098146A"/>
    <w:rsid w:val="00981A4F"/>
    <w:rsid w:val="00983372"/>
    <w:rsid w:val="00983C27"/>
    <w:rsid w:val="00984925"/>
    <w:rsid w:val="00984B72"/>
    <w:rsid w:val="00984EB4"/>
    <w:rsid w:val="00985BCF"/>
    <w:rsid w:val="00985C54"/>
    <w:rsid w:val="00987D68"/>
    <w:rsid w:val="009904E1"/>
    <w:rsid w:val="009907BE"/>
    <w:rsid w:val="00991685"/>
    <w:rsid w:val="0099221B"/>
    <w:rsid w:val="0099241F"/>
    <w:rsid w:val="00992717"/>
    <w:rsid w:val="00992A92"/>
    <w:rsid w:val="009932AD"/>
    <w:rsid w:val="009938B5"/>
    <w:rsid w:val="00994A1D"/>
    <w:rsid w:val="00995347"/>
    <w:rsid w:val="009954DE"/>
    <w:rsid w:val="0099691A"/>
    <w:rsid w:val="00996DC0"/>
    <w:rsid w:val="00997833"/>
    <w:rsid w:val="00997867"/>
    <w:rsid w:val="009A03F6"/>
    <w:rsid w:val="009A09D9"/>
    <w:rsid w:val="009A3182"/>
    <w:rsid w:val="009A5A05"/>
    <w:rsid w:val="009A5FDF"/>
    <w:rsid w:val="009A70BE"/>
    <w:rsid w:val="009A76D4"/>
    <w:rsid w:val="009A7E32"/>
    <w:rsid w:val="009B092B"/>
    <w:rsid w:val="009B1B7E"/>
    <w:rsid w:val="009B3398"/>
    <w:rsid w:val="009B4574"/>
    <w:rsid w:val="009B72C5"/>
    <w:rsid w:val="009C0218"/>
    <w:rsid w:val="009C335C"/>
    <w:rsid w:val="009C3DFD"/>
    <w:rsid w:val="009C4003"/>
    <w:rsid w:val="009C4FC1"/>
    <w:rsid w:val="009C544F"/>
    <w:rsid w:val="009C6431"/>
    <w:rsid w:val="009C6C35"/>
    <w:rsid w:val="009C78E1"/>
    <w:rsid w:val="009C7E24"/>
    <w:rsid w:val="009D1622"/>
    <w:rsid w:val="009D1FE2"/>
    <w:rsid w:val="009D2239"/>
    <w:rsid w:val="009D4206"/>
    <w:rsid w:val="009D554F"/>
    <w:rsid w:val="009D5AE3"/>
    <w:rsid w:val="009D5E08"/>
    <w:rsid w:val="009D7621"/>
    <w:rsid w:val="009D7AE9"/>
    <w:rsid w:val="009D7BE3"/>
    <w:rsid w:val="009D7E09"/>
    <w:rsid w:val="009E117F"/>
    <w:rsid w:val="009E16DE"/>
    <w:rsid w:val="009E26AF"/>
    <w:rsid w:val="009E2868"/>
    <w:rsid w:val="009E2EDB"/>
    <w:rsid w:val="009E36D4"/>
    <w:rsid w:val="009E3E1D"/>
    <w:rsid w:val="009E3FC8"/>
    <w:rsid w:val="009E4262"/>
    <w:rsid w:val="009E4964"/>
    <w:rsid w:val="009E5842"/>
    <w:rsid w:val="009E6D3D"/>
    <w:rsid w:val="009E7EAF"/>
    <w:rsid w:val="009F08E8"/>
    <w:rsid w:val="009F1335"/>
    <w:rsid w:val="009F2682"/>
    <w:rsid w:val="009F2E81"/>
    <w:rsid w:val="009F3BD2"/>
    <w:rsid w:val="009F3E03"/>
    <w:rsid w:val="009F5055"/>
    <w:rsid w:val="009F62D3"/>
    <w:rsid w:val="009F669C"/>
    <w:rsid w:val="009F6ACE"/>
    <w:rsid w:val="00A00035"/>
    <w:rsid w:val="00A01BC7"/>
    <w:rsid w:val="00A01C03"/>
    <w:rsid w:val="00A01F5A"/>
    <w:rsid w:val="00A0289D"/>
    <w:rsid w:val="00A0324C"/>
    <w:rsid w:val="00A03531"/>
    <w:rsid w:val="00A036CC"/>
    <w:rsid w:val="00A0533D"/>
    <w:rsid w:val="00A06A2C"/>
    <w:rsid w:val="00A073EF"/>
    <w:rsid w:val="00A07D8A"/>
    <w:rsid w:val="00A1062A"/>
    <w:rsid w:val="00A11556"/>
    <w:rsid w:val="00A12773"/>
    <w:rsid w:val="00A16ED3"/>
    <w:rsid w:val="00A1702D"/>
    <w:rsid w:val="00A170D7"/>
    <w:rsid w:val="00A173B4"/>
    <w:rsid w:val="00A17B83"/>
    <w:rsid w:val="00A17E30"/>
    <w:rsid w:val="00A205DF"/>
    <w:rsid w:val="00A2125E"/>
    <w:rsid w:val="00A22160"/>
    <w:rsid w:val="00A22D7B"/>
    <w:rsid w:val="00A23067"/>
    <w:rsid w:val="00A2322B"/>
    <w:rsid w:val="00A233F6"/>
    <w:rsid w:val="00A23F21"/>
    <w:rsid w:val="00A25D34"/>
    <w:rsid w:val="00A26DA7"/>
    <w:rsid w:val="00A27A13"/>
    <w:rsid w:val="00A31A90"/>
    <w:rsid w:val="00A33B95"/>
    <w:rsid w:val="00A349E5"/>
    <w:rsid w:val="00A3505F"/>
    <w:rsid w:val="00A36C5F"/>
    <w:rsid w:val="00A36DD7"/>
    <w:rsid w:val="00A36E05"/>
    <w:rsid w:val="00A40832"/>
    <w:rsid w:val="00A40E4E"/>
    <w:rsid w:val="00A40FD4"/>
    <w:rsid w:val="00A42566"/>
    <w:rsid w:val="00A45374"/>
    <w:rsid w:val="00A457DA"/>
    <w:rsid w:val="00A47ACC"/>
    <w:rsid w:val="00A47D0F"/>
    <w:rsid w:val="00A47DB3"/>
    <w:rsid w:val="00A50AF8"/>
    <w:rsid w:val="00A516BA"/>
    <w:rsid w:val="00A51A2C"/>
    <w:rsid w:val="00A5241A"/>
    <w:rsid w:val="00A53692"/>
    <w:rsid w:val="00A53834"/>
    <w:rsid w:val="00A544C4"/>
    <w:rsid w:val="00A54A4E"/>
    <w:rsid w:val="00A55B5D"/>
    <w:rsid w:val="00A55D46"/>
    <w:rsid w:val="00A607C2"/>
    <w:rsid w:val="00A6090C"/>
    <w:rsid w:val="00A631A2"/>
    <w:rsid w:val="00A632F5"/>
    <w:rsid w:val="00A63544"/>
    <w:rsid w:val="00A646C3"/>
    <w:rsid w:val="00A66740"/>
    <w:rsid w:val="00A66A2F"/>
    <w:rsid w:val="00A67687"/>
    <w:rsid w:val="00A70743"/>
    <w:rsid w:val="00A70EC6"/>
    <w:rsid w:val="00A71D9F"/>
    <w:rsid w:val="00A71DC8"/>
    <w:rsid w:val="00A7203D"/>
    <w:rsid w:val="00A73708"/>
    <w:rsid w:val="00A73A17"/>
    <w:rsid w:val="00A74ACE"/>
    <w:rsid w:val="00A74BA4"/>
    <w:rsid w:val="00A760D6"/>
    <w:rsid w:val="00A762DB"/>
    <w:rsid w:val="00A76551"/>
    <w:rsid w:val="00A775A2"/>
    <w:rsid w:val="00A7782F"/>
    <w:rsid w:val="00A809A1"/>
    <w:rsid w:val="00A81A82"/>
    <w:rsid w:val="00A8385E"/>
    <w:rsid w:val="00A83D2A"/>
    <w:rsid w:val="00A84A22"/>
    <w:rsid w:val="00A8545C"/>
    <w:rsid w:val="00A855D9"/>
    <w:rsid w:val="00A85FCE"/>
    <w:rsid w:val="00A86EB0"/>
    <w:rsid w:val="00A87D33"/>
    <w:rsid w:val="00A9137E"/>
    <w:rsid w:val="00A91AF1"/>
    <w:rsid w:val="00A91D7B"/>
    <w:rsid w:val="00A926D0"/>
    <w:rsid w:val="00A92717"/>
    <w:rsid w:val="00A92FB1"/>
    <w:rsid w:val="00A931CC"/>
    <w:rsid w:val="00A93DFA"/>
    <w:rsid w:val="00A9464F"/>
    <w:rsid w:val="00A95462"/>
    <w:rsid w:val="00A960FA"/>
    <w:rsid w:val="00A961F7"/>
    <w:rsid w:val="00A96987"/>
    <w:rsid w:val="00A96F5E"/>
    <w:rsid w:val="00A9709E"/>
    <w:rsid w:val="00AA0174"/>
    <w:rsid w:val="00AA0D55"/>
    <w:rsid w:val="00AA12EB"/>
    <w:rsid w:val="00AA1BF8"/>
    <w:rsid w:val="00AA3813"/>
    <w:rsid w:val="00AA4511"/>
    <w:rsid w:val="00AA4ECB"/>
    <w:rsid w:val="00AA517F"/>
    <w:rsid w:val="00AA5868"/>
    <w:rsid w:val="00AA6160"/>
    <w:rsid w:val="00AA64D5"/>
    <w:rsid w:val="00AA70B6"/>
    <w:rsid w:val="00AB084F"/>
    <w:rsid w:val="00AB0F8F"/>
    <w:rsid w:val="00AB152E"/>
    <w:rsid w:val="00AB2B82"/>
    <w:rsid w:val="00AB3DA3"/>
    <w:rsid w:val="00AB4B3F"/>
    <w:rsid w:val="00AB51CC"/>
    <w:rsid w:val="00AB6429"/>
    <w:rsid w:val="00AB6BFB"/>
    <w:rsid w:val="00AB6F93"/>
    <w:rsid w:val="00AB7A2D"/>
    <w:rsid w:val="00AB7DF9"/>
    <w:rsid w:val="00AC1427"/>
    <w:rsid w:val="00AC2BEE"/>
    <w:rsid w:val="00AC2DE6"/>
    <w:rsid w:val="00AC2EFE"/>
    <w:rsid w:val="00AC324E"/>
    <w:rsid w:val="00AC405F"/>
    <w:rsid w:val="00AC432B"/>
    <w:rsid w:val="00AC67A4"/>
    <w:rsid w:val="00AD02EF"/>
    <w:rsid w:val="00AD1130"/>
    <w:rsid w:val="00AD1579"/>
    <w:rsid w:val="00AD3BBA"/>
    <w:rsid w:val="00AD412F"/>
    <w:rsid w:val="00AD44E6"/>
    <w:rsid w:val="00AD5858"/>
    <w:rsid w:val="00AE0320"/>
    <w:rsid w:val="00AE0FBD"/>
    <w:rsid w:val="00AE1F64"/>
    <w:rsid w:val="00AE28E4"/>
    <w:rsid w:val="00AE2F6C"/>
    <w:rsid w:val="00AE310A"/>
    <w:rsid w:val="00AE3AC9"/>
    <w:rsid w:val="00AE431C"/>
    <w:rsid w:val="00AE48D2"/>
    <w:rsid w:val="00AE53C4"/>
    <w:rsid w:val="00AE5DE8"/>
    <w:rsid w:val="00AE657A"/>
    <w:rsid w:val="00AE7BAB"/>
    <w:rsid w:val="00AF02D9"/>
    <w:rsid w:val="00AF1801"/>
    <w:rsid w:val="00AF1D06"/>
    <w:rsid w:val="00AF3FA6"/>
    <w:rsid w:val="00AF4736"/>
    <w:rsid w:val="00AF4B00"/>
    <w:rsid w:val="00AF7DA6"/>
    <w:rsid w:val="00AF7F52"/>
    <w:rsid w:val="00B00D2E"/>
    <w:rsid w:val="00B012AA"/>
    <w:rsid w:val="00B01516"/>
    <w:rsid w:val="00B01679"/>
    <w:rsid w:val="00B026DD"/>
    <w:rsid w:val="00B034BF"/>
    <w:rsid w:val="00B03F34"/>
    <w:rsid w:val="00B111DA"/>
    <w:rsid w:val="00B111F4"/>
    <w:rsid w:val="00B117FF"/>
    <w:rsid w:val="00B131D7"/>
    <w:rsid w:val="00B14D11"/>
    <w:rsid w:val="00B15909"/>
    <w:rsid w:val="00B15B02"/>
    <w:rsid w:val="00B163BF"/>
    <w:rsid w:val="00B16C03"/>
    <w:rsid w:val="00B16DA3"/>
    <w:rsid w:val="00B170FE"/>
    <w:rsid w:val="00B172BE"/>
    <w:rsid w:val="00B2028B"/>
    <w:rsid w:val="00B21090"/>
    <w:rsid w:val="00B2194D"/>
    <w:rsid w:val="00B2270B"/>
    <w:rsid w:val="00B240B3"/>
    <w:rsid w:val="00B24151"/>
    <w:rsid w:val="00B250EF"/>
    <w:rsid w:val="00B255FB"/>
    <w:rsid w:val="00B26827"/>
    <w:rsid w:val="00B26B22"/>
    <w:rsid w:val="00B26C1D"/>
    <w:rsid w:val="00B27AD8"/>
    <w:rsid w:val="00B27B1D"/>
    <w:rsid w:val="00B314D1"/>
    <w:rsid w:val="00B3175D"/>
    <w:rsid w:val="00B32BDF"/>
    <w:rsid w:val="00B336DE"/>
    <w:rsid w:val="00B33F36"/>
    <w:rsid w:val="00B36E81"/>
    <w:rsid w:val="00B378F8"/>
    <w:rsid w:val="00B37996"/>
    <w:rsid w:val="00B42722"/>
    <w:rsid w:val="00B42DC2"/>
    <w:rsid w:val="00B447CA"/>
    <w:rsid w:val="00B44EE0"/>
    <w:rsid w:val="00B45214"/>
    <w:rsid w:val="00B453D0"/>
    <w:rsid w:val="00B47916"/>
    <w:rsid w:val="00B50938"/>
    <w:rsid w:val="00B50DC6"/>
    <w:rsid w:val="00B52480"/>
    <w:rsid w:val="00B5323F"/>
    <w:rsid w:val="00B5374F"/>
    <w:rsid w:val="00B53808"/>
    <w:rsid w:val="00B53A25"/>
    <w:rsid w:val="00B54405"/>
    <w:rsid w:val="00B5463B"/>
    <w:rsid w:val="00B54EBE"/>
    <w:rsid w:val="00B62324"/>
    <w:rsid w:val="00B624A1"/>
    <w:rsid w:val="00B6341B"/>
    <w:rsid w:val="00B634DC"/>
    <w:rsid w:val="00B63F9E"/>
    <w:rsid w:val="00B6538D"/>
    <w:rsid w:val="00B66A93"/>
    <w:rsid w:val="00B67563"/>
    <w:rsid w:val="00B67F09"/>
    <w:rsid w:val="00B703BF"/>
    <w:rsid w:val="00B7263F"/>
    <w:rsid w:val="00B73772"/>
    <w:rsid w:val="00B73A1C"/>
    <w:rsid w:val="00B742E9"/>
    <w:rsid w:val="00B75592"/>
    <w:rsid w:val="00B7671B"/>
    <w:rsid w:val="00B7700D"/>
    <w:rsid w:val="00B77465"/>
    <w:rsid w:val="00B82E02"/>
    <w:rsid w:val="00B82EED"/>
    <w:rsid w:val="00B83253"/>
    <w:rsid w:val="00B838CC"/>
    <w:rsid w:val="00B84F8B"/>
    <w:rsid w:val="00B85353"/>
    <w:rsid w:val="00B867C5"/>
    <w:rsid w:val="00B869A4"/>
    <w:rsid w:val="00B86B2D"/>
    <w:rsid w:val="00B8723E"/>
    <w:rsid w:val="00B87A53"/>
    <w:rsid w:val="00B923FC"/>
    <w:rsid w:val="00B929DE"/>
    <w:rsid w:val="00B92A15"/>
    <w:rsid w:val="00B96271"/>
    <w:rsid w:val="00BA0618"/>
    <w:rsid w:val="00BA0C81"/>
    <w:rsid w:val="00BA21B6"/>
    <w:rsid w:val="00BA3B68"/>
    <w:rsid w:val="00BA48FA"/>
    <w:rsid w:val="00BA5318"/>
    <w:rsid w:val="00BA5DFF"/>
    <w:rsid w:val="00BA7752"/>
    <w:rsid w:val="00BB0FB4"/>
    <w:rsid w:val="00BB14AE"/>
    <w:rsid w:val="00BB1C51"/>
    <w:rsid w:val="00BB2BF1"/>
    <w:rsid w:val="00BB2E0D"/>
    <w:rsid w:val="00BB2FD1"/>
    <w:rsid w:val="00BB4EBE"/>
    <w:rsid w:val="00BC07C0"/>
    <w:rsid w:val="00BC10C4"/>
    <w:rsid w:val="00BC3A3E"/>
    <w:rsid w:val="00BC3BB0"/>
    <w:rsid w:val="00BC5630"/>
    <w:rsid w:val="00BC6AB4"/>
    <w:rsid w:val="00BC7936"/>
    <w:rsid w:val="00BD0D67"/>
    <w:rsid w:val="00BD1342"/>
    <w:rsid w:val="00BD26D3"/>
    <w:rsid w:val="00BD2C17"/>
    <w:rsid w:val="00BD4091"/>
    <w:rsid w:val="00BD417B"/>
    <w:rsid w:val="00BD4A1C"/>
    <w:rsid w:val="00BD5AC7"/>
    <w:rsid w:val="00BD6925"/>
    <w:rsid w:val="00BD6F2C"/>
    <w:rsid w:val="00BD7442"/>
    <w:rsid w:val="00BE1859"/>
    <w:rsid w:val="00BE1C62"/>
    <w:rsid w:val="00BE1E26"/>
    <w:rsid w:val="00BE1FCA"/>
    <w:rsid w:val="00BE27FE"/>
    <w:rsid w:val="00BE528A"/>
    <w:rsid w:val="00BE5780"/>
    <w:rsid w:val="00BE6E02"/>
    <w:rsid w:val="00BE7035"/>
    <w:rsid w:val="00BF0182"/>
    <w:rsid w:val="00BF0726"/>
    <w:rsid w:val="00BF1061"/>
    <w:rsid w:val="00BF148F"/>
    <w:rsid w:val="00BF29D6"/>
    <w:rsid w:val="00BF51EA"/>
    <w:rsid w:val="00BF622C"/>
    <w:rsid w:val="00BF6280"/>
    <w:rsid w:val="00BF743A"/>
    <w:rsid w:val="00C00BE2"/>
    <w:rsid w:val="00C0110A"/>
    <w:rsid w:val="00C01437"/>
    <w:rsid w:val="00C02139"/>
    <w:rsid w:val="00C0242C"/>
    <w:rsid w:val="00C03DED"/>
    <w:rsid w:val="00C06EF5"/>
    <w:rsid w:val="00C112AA"/>
    <w:rsid w:val="00C11456"/>
    <w:rsid w:val="00C11CFB"/>
    <w:rsid w:val="00C12A6E"/>
    <w:rsid w:val="00C134EE"/>
    <w:rsid w:val="00C13A6C"/>
    <w:rsid w:val="00C1403A"/>
    <w:rsid w:val="00C16B5A"/>
    <w:rsid w:val="00C17428"/>
    <w:rsid w:val="00C20255"/>
    <w:rsid w:val="00C21130"/>
    <w:rsid w:val="00C2168A"/>
    <w:rsid w:val="00C22102"/>
    <w:rsid w:val="00C22DEC"/>
    <w:rsid w:val="00C23A8B"/>
    <w:rsid w:val="00C23CF7"/>
    <w:rsid w:val="00C24023"/>
    <w:rsid w:val="00C24810"/>
    <w:rsid w:val="00C25A4C"/>
    <w:rsid w:val="00C301C4"/>
    <w:rsid w:val="00C3134E"/>
    <w:rsid w:val="00C31C1C"/>
    <w:rsid w:val="00C33206"/>
    <w:rsid w:val="00C334F0"/>
    <w:rsid w:val="00C33ABB"/>
    <w:rsid w:val="00C33EDF"/>
    <w:rsid w:val="00C344B8"/>
    <w:rsid w:val="00C3487A"/>
    <w:rsid w:val="00C34BC3"/>
    <w:rsid w:val="00C357FD"/>
    <w:rsid w:val="00C35902"/>
    <w:rsid w:val="00C35B05"/>
    <w:rsid w:val="00C37558"/>
    <w:rsid w:val="00C41AA6"/>
    <w:rsid w:val="00C4585B"/>
    <w:rsid w:val="00C45D85"/>
    <w:rsid w:val="00C46133"/>
    <w:rsid w:val="00C46203"/>
    <w:rsid w:val="00C468D7"/>
    <w:rsid w:val="00C46BBE"/>
    <w:rsid w:val="00C46D6A"/>
    <w:rsid w:val="00C47249"/>
    <w:rsid w:val="00C47787"/>
    <w:rsid w:val="00C526B4"/>
    <w:rsid w:val="00C53CCD"/>
    <w:rsid w:val="00C54E53"/>
    <w:rsid w:val="00C55566"/>
    <w:rsid w:val="00C55D05"/>
    <w:rsid w:val="00C5611E"/>
    <w:rsid w:val="00C56E5A"/>
    <w:rsid w:val="00C57B56"/>
    <w:rsid w:val="00C57BDD"/>
    <w:rsid w:val="00C57E3C"/>
    <w:rsid w:val="00C6090F"/>
    <w:rsid w:val="00C62964"/>
    <w:rsid w:val="00C63006"/>
    <w:rsid w:val="00C632FB"/>
    <w:rsid w:val="00C633C5"/>
    <w:rsid w:val="00C63484"/>
    <w:rsid w:val="00C65EF2"/>
    <w:rsid w:val="00C66E26"/>
    <w:rsid w:val="00C714AC"/>
    <w:rsid w:val="00C7187E"/>
    <w:rsid w:val="00C71A61"/>
    <w:rsid w:val="00C72A7F"/>
    <w:rsid w:val="00C736F5"/>
    <w:rsid w:val="00C7387A"/>
    <w:rsid w:val="00C73E6D"/>
    <w:rsid w:val="00C747E6"/>
    <w:rsid w:val="00C75547"/>
    <w:rsid w:val="00C75AB5"/>
    <w:rsid w:val="00C77B39"/>
    <w:rsid w:val="00C8073F"/>
    <w:rsid w:val="00C8074F"/>
    <w:rsid w:val="00C80B29"/>
    <w:rsid w:val="00C818C3"/>
    <w:rsid w:val="00C83C7F"/>
    <w:rsid w:val="00C84222"/>
    <w:rsid w:val="00C84598"/>
    <w:rsid w:val="00C84A57"/>
    <w:rsid w:val="00C85211"/>
    <w:rsid w:val="00C86DFC"/>
    <w:rsid w:val="00C87496"/>
    <w:rsid w:val="00C900AC"/>
    <w:rsid w:val="00C91BF5"/>
    <w:rsid w:val="00C91D6E"/>
    <w:rsid w:val="00C93016"/>
    <w:rsid w:val="00C939D1"/>
    <w:rsid w:val="00C9504B"/>
    <w:rsid w:val="00C95440"/>
    <w:rsid w:val="00C9599B"/>
    <w:rsid w:val="00C95B98"/>
    <w:rsid w:val="00C95F80"/>
    <w:rsid w:val="00C97FF2"/>
    <w:rsid w:val="00CA051B"/>
    <w:rsid w:val="00CA14BD"/>
    <w:rsid w:val="00CA1580"/>
    <w:rsid w:val="00CA22DF"/>
    <w:rsid w:val="00CA3513"/>
    <w:rsid w:val="00CA609C"/>
    <w:rsid w:val="00CB0A69"/>
    <w:rsid w:val="00CB1737"/>
    <w:rsid w:val="00CB1CDF"/>
    <w:rsid w:val="00CB1D36"/>
    <w:rsid w:val="00CB2401"/>
    <w:rsid w:val="00CB244F"/>
    <w:rsid w:val="00CB2C42"/>
    <w:rsid w:val="00CB2F90"/>
    <w:rsid w:val="00CB34E4"/>
    <w:rsid w:val="00CB4B80"/>
    <w:rsid w:val="00CB584A"/>
    <w:rsid w:val="00CB7069"/>
    <w:rsid w:val="00CB75BB"/>
    <w:rsid w:val="00CB7CA2"/>
    <w:rsid w:val="00CB7F16"/>
    <w:rsid w:val="00CC04B5"/>
    <w:rsid w:val="00CC151E"/>
    <w:rsid w:val="00CC2962"/>
    <w:rsid w:val="00CC3C47"/>
    <w:rsid w:val="00CC5F1E"/>
    <w:rsid w:val="00CD0601"/>
    <w:rsid w:val="00CD0797"/>
    <w:rsid w:val="00CD096F"/>
    <w:rsid w:val="00CD09CB"/>
    <w:rsid w:val="00CD1341"/>
    <w:rsid w:val="00CD140F"/>
    <w:rsid w:val="00CD168C"/>
    <w:rsid w:val="00CD1B2F"/>
    <w:rsid w:val="00CD33BA"/>
    <w:rsid w:val="00CD56F7"/>
    <w:rsid w:val="00CD76D6"/>
    <w:rsid w:val="00CD78A7"/>
    <w:rsid w:val="00CD7F02"/>
    <w:rsid w:val="00CE254E"/>
    <w:rsid w:val="00CE2869"/>
    <w:rsid w:val="00CE444F"/>
    <w:rsid w:val="00CE54C1"/>
    <w:rsid w:val="00CE5560"/>
    <w:rsid w:val="00CE574C"/>
    <w:rsid w:val="00CE7854"/>
    <w:rsid w:val="00CF0B45"/>
    <w:rsid w:val="00CF0B76"/>
    <w:rsid w:val="00CF259E"/>
    <w:rsid w:val="00CF6624"/>
    <w:rsid w:val="00CF6849"/>
    <w:rsid w:val="00CF6F44"/>
    <w:rsid w:val="00CF7D72"/>
    <w:rsid w:val="00D002C2"/>
    <w:rsid w:val="00D003AD"/>
    <w:rsid w:val="00D003F2"/>
    <w:rsid w:val="00D005F1"/>
    <w:rsid w:val="00D017AC"/>
    <w:rsid w:val="00D01D7F"/>
    <w:rsid w:val="00D02389"/>
    <w:rsid w:val="00D043E9"/>
    <w:rsid w:val="00D05141"/>
    <w:rsid w:val="00D10116"/>
    <w:rsid w:val="00D1098E"/>
    <w:rsid w:val="00D10A9C"/>
    <w:rsid w:val="00D1120B"/>
    <w:rsid w:val="00D11373"/>
    <w:rsid w:val="00D1272F"/>
    <w:rsid w:val="00D14539"/>
    <w:rsid w:val="00D14663"/>
    <w:rsid w:val="00D147DE"/>
    <w:rsid w:val="00D16F9F"/>
    <w:rsid w:val="00D200A0"/>
    <w:rsid w:val="00D20DE5"/>
    <w:rsid w:val="00D20F69"/>
    <w:rsid w:val="00D2202D"/>
    <w:rsid w:val="00D238F4"/>
    <w:rsid w:val="00D24CEE"/>
    <w:rsid w:val="00D24D3E"/>
    <w:rsid w:val="00D25556"/>
    <w:rsid w:val="00D30246"/>
    <w:rsid w:val="00D30A44"/>
    <w:rsid w:val="00D32427"/>
    <w:rsid w:val="00D329F2"/>
    <w:rsid w:val="00D33ACA"/>
    <w:rsid w:val="00D33EDF"/>
    <w:rsid w:val="00D342BD"/>
    <w:rsid w:val="00D34CEB"/>
    <w:rsid w:val="00D35328"/>
    <w:rsid w:val="00D36A96"/>
    <w:rsid w:val="00D36F06"/>
    <w:rsid w:val="00D41E8F"/>
    <w:rsid w:val="00D43C9F"/>
    <w:rsid w:val="00D44079"/>
    <w:rsid w:val="00D45173"/>
    <w:rsid w:val="00D45329"/>
    <w:rsid w:val="00D4555F"/>
    <w:rsid w:val="00D4682D"/>
    <w:rsid w:val="00D47569"/>
    <w:rsid w:val="00D4783F"/>
    <w:rsid w:val="00D5019E"/>
    <w:rsid w:val="00D51319"/>
    <w:rsid w:val="00D51577"/>
    <w:rsid w:val="00D521F7"/>
    <w:rsid w:val="00D53092"/>
    <w:rsid w:val="00D5442B"/>
    <w:rsid w:val="00D551CA"/>
    <w:rsid w:val="00D6010F"/>
    <w:rsid w:val="00D60421"/>
    <w:rsid w:val="00D6078B"/>
    <w:rsid w:val="00D608A5"/>
    <w:rsid w:val="00D60B41"/>
    <w:rsid w:val="00D61BD2"/>
    <w:rsid w:val="00D61FDE"/>
    <w:rsid w:val="00D65616"/>
    <w:rsid w:val="00D66082"/>
    <w:rsid w:val="00D67D0F"/>
    <w:rsid w:val="00D70180"/>
    <w:rsid w:val="00D703A1"/>
    <w:rsid w:val="00D71F1A"/>
    <w:rsid w:val="00D729A2"/>
    <w:rsid w:val="00D7348B"/>
    <w:rsid w:val="00D73D4A"/>
    <w:rsid w:val="00D74BAF"/>
    <w:rsid w:val="00D750F6"/>
    <w:rsid w:val="00D7697C"/>
    <w:rsid w:val="00D76B7C"/>
    <w:rsid w:val="00D76DD8"/>
    <w:rsid w:val="00D7715F"/>
    <w:rsid w:val="00D8056B"/>
    <w:rsid w:val="00D809EF"/>
    <w:rsid w:val="00D80BD5"/>
    <w:rsid w:val="00D81949"/>
    <w:rsid w:val="00D81999"/>
    <w:rsid w:val="00D830F0"/>
    <w:rsid w:val="00D8366B"/>
    <w:rsid w:val="00D85460"/>
    <w:rsid w:val="00D85BFA"/>
    <w:rsid w:val="00D87F5B"/>
    <w:rsid w:val="00D87FB2"/>
    <w:rsid w:val="00D90803"/>
    <w:rsid w:val="00D90D32"/>
    <w:rsid w:val="00D9481C"/>
    <w:rsid w:val="00D9612D"/>
    <w:rsid w:val="00DA087D"/>
    <w:rsid w:val="00DA0DC3"/>
    <w:rsid w:val="00DA3BE0"/>
    <w:rsid w:val="00DA57DB"/>
    <w:rsid w:val="00DA62D4"/>
    <w:rsid w:val="00DA73AF"/>
    <w:rsid w:val="00DA74A4"/>
    <w:rsid w:val="00DB00B5"/>
    <w:rsid w:val="00DB06AA"/>
    <w:rsid w:val="00DB1817"/>
    <w:rsid w:val="00DB2F83"/>
    <w:rsid w:val="00DB4FC4"/>
    <w:rsid w:val="00DB5F72"/>
    <w:rsid w:val="00DB77A6"/>
    <w:rsid w:val="00DC06F3"/>
    <w:rsid w:val="00DC1232"/>
    <w:rsid w:val="00DC5737"/>
    <w:rsid w:val="00DC6348"/>
    <w:rsid w:val="00DC655E"/>
    <w:rsid w:val="00DC71B9"/>
    <w:rsid w:val="00DD0154"/>
    <w:rsid w:val="00DD10E4"/>
    <w:rsid w:val="00DD117A"/>
    <w:rsid w:val="00DD1DBB"/>
    <w:rsid w:val="00DD20F0"/>
    <w:rsid w:val="00DD24B2"/>
    <w:rsid w:val="00DD2AE4"/>
    <w:rsid w:val="00DD49AD"/>
    <w:rsid w:val="00DD4E62"/>
    <w:rsid w:val="00DD5592"/>
    <w:rsid w:val="00DD5672"/>
    <w:rsid w:val="00DD6476"/>
    <w:rsid w:val="00DD69CD"/>
    <w:rsid w:val="00DE0588"/>
    <w:rsid w:val="00DE099E"/>
    <w:rsid w:val="00DE0C88"/>
    <w:rsid w:val="00DE0CA9"/>
    <w:rsid w:val="00DE11BA"/>
    <w:rsid w:val="00DE2807"/>
    <w:rsid w:val="00DE32BC"/>
    <w:rsid w:val="00DE3B95"/>
    <w:rsid w:val="00DE44E2"/>
    <w:rsid w:val="00DE45EA"/>
    <w:rsid w:val="00DE50F9"/>
    <w:rsid w:val="00DE6305"/>
    <w:rsid w:val="00DE74D2"/>
    <w:rsid w:val="00DE785D"/>
    <w:rsid w:val="00DF0AF3"/>
    <w:rsid w:val="00DF1614"/>
    <w:rsid w:val="00DF1D78"/>
    <w:rsid w:val="00DF2695"/>
    <w:rsid w:val="00DF2944"/>
    <w:rsid w:val="00DF3369"/>
    <w:rsid w:val="00DF3B85"/>
    <w:rsid w:val="00DF4127"/>
    <w:rsid w:val="00DF4B39"/>
    <w:rsid w:val="00DF5394"/>
    <w:rsid w:val="00DF60C6"/>
    <w:rsid w:val="00DF7544"/>
    <w:rsid w:val="00DF7E82"/>
    <w:rsid w:val="00E0035B"/>
    <w:rsid w:val="00E01BFF"/>
    <w:rsid w:val="00E03343"/>
    <w:rsid w:val="00E035ED"/>
    <w:rsid w:val="00E037C6"/>
    <w:rsid w:val="00E03BDF"/>
    <w:rsid w:val="00E0441E"/>
    <w:rsid w:val="00E048B7"/>
    <w:rsid w:val="00E05203"/>
    <w:rsid w:val="00E05B17"/>
    <w:rsid w:val="00E05CC5"/>
    <w:rsid w:val="00E10CAD"/>
    <w:rsid w:val="00E12BF3"/>
    <w:rsid w:val="00E13E40"/>
    <w:rsid w:val="00E1605D"/>
    <w:rsid w:val="00E160AB"/>
    <w:rsid w:val="00E17DB6"/>
    <w:rsid w:val="00E219D3"/>
    <w:rsid w:val="00E21D91"/>
    <w:rsid w:val="00E22678"/>
    <w:rsid w:val="00E235DA"/>
    <w:rsid w:val="00E26912"/>
    <w:rsid w:val="00E30987"/>
    <w:rsid w:val="00E31964"/>
    <w:rsid w:val="00E31987"/>
    <w:rsid w:val="00E31D36"/>
    <w:rsid w:val="00E322A7"/>
    <w:rsid w:val="00E322BD"/>
    <w:rsid w:val="00E33770"/>
    <w:rsid w:val="00E34A0E"/>
    <w:rsid w:val="00E35BD2"/>
    <w:rsid w:val="00E36299"/>
    <w:rsid w:val="00E40119"/>
    <w:rsid w:val="00E40D0C"/>
    <w:rsid w:val="00E41541"/>
    <w:rsid w:val="00E4306D"/>
    <w:rsid w:val="00E43955"/>
    <w:rsid w:val="00E46212"/>
    <w:rsid w:val="00E473C3"/>
    <w:rsid w:val="00E47D79"/>
    <w:rsid w:val="00E5061F"/>
    <w:rsid w:val="00E50B49"/>
    <w:rsid w:val="00E50F4B"/>
    <w:rsid w:val="00E5208B"/>
    <w:rsid w:val="00E530E6"/>
    <w:rsid w:val="00E532D3"/>
    <w:rsid w:val="00E53A23"/>
    <w:rsid w:val="00E53F1E"/>
    <w:rsid w:val="00E54E04"/>
    <w:rsid w:val="00E55B98"/>
    <w:rsid w:val="00E61662"/>
    <w:rsid w:val="00E618FE"/>
    <w:rsid w:val="00E62342"/>
    <w:rsid w:val="00E62541"/>
    <w:rsid w:val="00E62804"/>
    <w:rsid w:val="00E6531C"/>
    <w:rsid w:val="00E67229"/>
    <w:rsid w:val="00E675B8"/>
    <w:rsid w:val="00E704BC"/>
    <w:rsid w:val="00E70A94"/>
    <w:rsid w:val="00E70D1D"/>
    <w:rsid w:val="00E71185"/>
    <w:rsid w:val="00E71DC2"/>
    <w:rsid w:val="00E726CC"/>
    <w:rsid w:val="00E73B8D"/>
    <w:rsid w:val="00E74919"/>
    <w:rsid w:val="00E74C4A"/>
    <w:rsid w:val="00E74C86"/>
    <w:rsid w:val="00E75048"/>
    <w:rsid w:val="00E75337"/>
    <w:rsid w:val="00E75C3F"/>
    <w:rsid w:val="00E75E3F"/>
    <w:rsid w:val="00E77FDE"/>
    <w:rsid w:val="00E82822"/>
    <w:rsid w:val="00E82B21"/>
    <w:rsid w:val="00E83F04"/>
    <w:rsid w:val="00E8553A"/>
    <w:rsid w:val="00E85A0F"/>
    <w:rsid w:val="00E90012"/>
    <w:rsid w:val="00E902C7"/>
    <w:rsid w:val="00E908D5"/>
    <w:rsid w:val="00E90B8B"/>
    <w:rsid w:val="00E90C17"/>
    <w:rsid w:val="00E90C6D"/>
    <w:rsid w:val="00E910E9"/>
    <w:rsid w:val="00E91776"/>
    <w:rsid w:val="00E93D99"/>
    <w:rsid w:val="00E9404E"/>
    <w:rsid w:val="00E94985"/>
    <w:rsid w:val="00E94D23"/>
    <w:rsid w:val="00E9535F"/>
    <w:rsid w:val="00E95F81"/>
    <w:rsid w:val="00E96356"/>
    <w:rsid w:val="00E97419"/>
    <w:rsid w:val="00E9754A"/>
    <w:rsid w:val="00E97C09"/>
    <w:rsid w:val="00EA026D"/>
    <w:rsid w:val="00EA27E5"/>
    <w:rsid w:val="00EA4FF3"/>
    <w:rsid w:val="00EA5F36"/>
    <w:rsid w:val="00EA60BC"/>
    <w:rsid w:val="00EA6758"/>
    <w:rsid w:val="00EA6B4A"/>
    <w:rsid w:val="00EA6E7B"/>
    <w:rsid w:val="00EB09A3"/>
    <w:rsid w:val="00EB1FF2"/>
    <w:rsid w:val="00EB2402"/>
    <w:rsid w:val="00EB3721"/>
    <w:rsid w:val="00EB47D4"/>
    <w:rsid w:val="00EB4BEC"/>
    <w:rsid w:val="00EB4D30"/>
    <w:rsid w:val="00EB502C"/>
    <w:rsid w:val="00EB57CB"/>
    <w:rsid w:val="00EB6589"/>
    <w:rsid w:val="00EB7B8C"/>
    <w:rsid w:val="00EC2298"/>
    <w:rsid w:val="00EC30C5"/>
    <w:rsid w:val="00EC3E4F"/>
    <w:rsid w:val="00EC5356"/>
    <w:rsid w:val="00EC54CE"/>
    <w:rsid w:val="00EC73DF"/>
    <w:rsid w:val="00ED1758"/>
    <w:rsid w:val="00ED19CE"/>
    <w:rsid w:val="00ED1B41"/>
    <w:rsid w:val="00ED36D4"/>
    <w:rsid w:val="00ED3BED"/>
    <w:rsid w:val="00ED3D64"/>
    <w:rsid w:val="00ED4286"/>
    <w:rsid w:val="00ED4DA6"/>
    <w:rsid w:val="00ED55B3"/>
    <w:rsid w:val="00ED58A3"/>
    <w:rsid w:val="00ED5DA9"/>
    <w:rsid w:val="00ED6D16"/>
    <w:rsid w:val="00ED7F1E"/>
    <w:rsid w:val="00ED7FC5"/>
    <w:rsid w:val="00EE0343"/>
    <w:rsid w:val="00EE0A8B"/>
    <w:rsid w:val="00EE0F6A"/>
    <w:rsid w:val="00EE379D"/>
    <w:rsid w:val="00EE417B"/>
    <w:rsid w:val="00EE4F6E"/>
    <w:rsid w:val="00EE5A5D"/>
    <w:rsid w:val="00EE5E22"/>
    <w:rsid w:val="00EE6FD8"/>
    <w:rsid w:val="00EE7C97"/>
    <w:rsid w:val="00EF4A80"/>
    <w:rsid w:val="00EF51E9"/>
    <w:rsid w:val="00EF562C"/>
    <w:rsid w:val="00EF5FC7"/>
    <w:rsid w:val="00EF6FFF"/>
    <w:rsid w:val="00EF7ED2"/>
    <w:rsid w:val="00EF7F69"/>
    <w:rsid w:val="00F027FE"/>
    <w:rsid w:val="00F030F1"/>
    <w:rsid w:val="00F034E1"/>
    <w:rsid w:val="00F044FB"/>
    <w:rsid w:val="00F05354"/>
    <w:rsid w:val="00F05517"/>
    <w:rsid w:val="00F059E3"/>
    <w:rsid w:val="00F062ED"/>
    <w:rsid w:val="00F06457"/>
    <w:rsid w:val="00F06C8C"/>
    <w:rsid w:val="00F114D9"/>
    <w:rsid w:val="00F11E7E"/>
    <w:rsid w:val="00F1430B"/>
    <w:rsid w:val="00F14AB4"/>
    <w:rsid w:val="00F154F0"/>
    <w:rsid w:val="00F17789"/>
    <w:rsid w:val="00F2024B"/>
    <w:rsid w:val="00F214D6"/>
    <w:rsid w:val="00F21640"/>
    <w:rsid w:val="00F217B6"/>
    <w:rsid w:val="00F21E65"/>
    <w:rsid w:val="00F21EBB"/>
    <w:rsid w:val="00F225C7"/>
    <w:rsid w:val="00F239CC"/>
    <w:rsid w:val="00F2499F"/>
    <w:rsid w:val="00F24B4E"/>
    <w:rsid w:val="00F26A52"/>
    <w:rsid w:val="00F27422"/>
    <w:rsid w:val="00F278AB"/>
    <w:rsid w:val="00F27AAB"/>
    <w:rsid w:val="00F30ED2"/>
    <w:rsid w:val="00F31694"/>
    <w:rsid w:val="00F3182F"/>
    <w:rsid w:val="00F31B8E"/>
    <w:rsid w:val="00F31BF3"/>
    <w:rsid w:val="00F339C5"/>
    <w:rsid w:val="00F370E3"/>
    <w:rsid w:val="00F37AC3"/>
    <w:rsid w:val="00F4020F"/>
    <w:rsid w:val="00F42002"/>
    <w:rsid w:val="00F45D32"/>
    <w:rsid w:val="00F4609D"/>
    <w:rsid w:val="00F4658D"/>
    <w:rsid w:val="00F472AE"/>
    <w:rsid w:val="00F5014A"/>
    <w:rsid w:val="00F50A5D"/>
    <w:rsid w:val="00F5123E"/>
    <w:rsid w:val="00F5128B"/>
    <w:rsid w:val="00F5129A"/>
    <w:rsid w:val="00F51935"/>
    <w:rsid w:val="00F52510"/>
    <w:rsid w:val="00F549C1"/>
    <w:rsid w:val="00F558D5"/>
    <w:rsid w:val="00F5605A"/>
    <w:rsid w:val="00F56409"/>
    <w:rsid w:val="00F56537"/>
    <w:rsid w:val="00F569C3"/>
    <w:rsid w:val="00F57B0F"/>
    <w:rsid w:val="00F60E1A"/>
    <w:rsid w:val="00F61687"/>
    <w:rsid w:val="00F61880"/>
    <w:rsid w:val="00F6327C"/>
    <w:rsid w:val="00F643FF"/>
    <w:rsid w:val="00F65F89"/>
    <w:rsid w:val="00F7034E"/>
    <w:rsid w:val="00F7125F"/>
    <w:rsid w:val="00F71660"/>
    <w:rsid w:val="00F720E8"/>
    <w:rsid w:val="00F74D71"/>
    <w:rsid w:val="00F75472"/>
    <w:rsid w:val="00F75585"/>
    <w:rsid w:val="00F755B2"/>
    <w:rsid w:val="00F76A9A"/>
    <w:rsid w:val="00F77348"/>
    <w:rsid w:val="00F80723"/>
    <w:rsid w:val="00F81207"/>
    <w:rsid w:val="00F838E7"/>
    <w:rsid w:val="00F83D64"/>
    <w:rsid w:val="00F850AD"/>
    <w:rsid w:val="00F858F3"/>
    <w:rsid w:val="00F861BC"/>
    <w:rsid w:val="00F86CF9"/>
    <w:rsid w:val="00F87A39"/>
    <w:rsid w:val="00F87BB8"/>
    <w:rsid w:val="00F900BB"/>
    <w:rsid w:val="00F910E4"/>
    <w:rsid w:val="00F911E2"/>
    <w:rsid w:val="00F91FD5"/>
    <w:rsid w:val="00F93926"/>
    <w:rsid w:val="00F94AF5"/>
    <w:rsid w:val="00F95C80"/>
    <w:rsid w:val="00F96907"/>
    <w:rsid w:val="00F96ACF"/>
    <w:rsid w:val="00F972E2"/>
    <w:rsid w:val="00FA014D"/>
    <w:rsid w:val="00FA17EA"/>
    <w:rsid w:val="00FA2560"/>
    <w:rsid w:val="00FA2C2C"/>
    <w:rsid w:val="00FA3419"/>
    <w:rsid w:val="00FA3768"/>
    <w:rsid w:val="00FA3E33"/>
    <w:rsid w:val="00FA46E9"/>
    <w:rsid w:val="00FA4A21"/>
    <w:rsid w:val="00FA5AF8"/>
    <w:rsid w:val="00FA6919"/>
    <w:rsid w:val="00FA6C4E"/>
    <w:rsid w:val="00FA7419"/>
    <w:rsid w:val="00FA7CF9"/>
    <w:rsid w:val="00FB11D0"/>
    <w:rsid w:val="00FB24C7"/>
    <w:rsid w:val="00FB3EE3"/>
    <w:rsid w:val="00FB4568"/>
    <w:rsid w:val="00FB4796"/>
    <w:rsid w:val="00FB4B59"/>
    <w:rsid w:val="00FB5242"/>
    <w:rsid w:val="00FB5DEE"/>
    <w:rsid w:val="00FB5FD6"/>
    <w:rsid w:val="00FB637B"/>
    <w:rsid w:val="00FB7034"/>
    <w:rsid w:val="00FB7EED"/>
    <w:rsid w:val="00FC0495"/>
    <w:rsid w:val="00FC100D"/>
    <w:rsid w:val="00FC3518"/>
    <w:rsid w:val="00FC3525"/>
    <w:rsid w:val="00FC5005"/>
    <w:rsid w:val="00FC6C45"/>
    <w:rsid w:val="00FC7423"/>
    <w:rsid w:val="00FD0257"/>
    <w:rsid w:val="00FD10AD"/>
    <w:rsid w:val="00FD10B6"/>
    <w:rsid w:val="00FD1276"/>
    <w:rsid w:val="00FD130A"/>
    <w:rsid w:val="00FD14AB"/>
    <w:rsid w:val="00FD16F2"/>
    <w:rsid w:val="00FD3215"/>
    <w:rsid w:val="00FD6978"/>
    <w:rsid w:val="00FD734A"/>
    <w:rsid w:val="00FD7985"/>
    <w:rsid w:val="00FE0347"/>
    <w:rsid w:val="00FE0735"/>
    <w:rsid w:val="00FE12C9"/>
    <w:rsid w:val="00FE1DC2"/>
    <w:rsid w:val="00FE2060"/>
    <w:rsid w:val="00FE2E17"/>
    <w:rsid w:val="00FE4755"/>
    <w:rsid w:val="00FE4D02"/>
    <w:rsid w:val="00FE52E4"/>
    <w:rsid w:val="00FE673D"/>
    <w:rsid w:val="00FE6848"/>
    <w:rsid w:val="00FE68AF"/>
    <w:rsid w:val="00FE69A9"/>
    <w:rsid w:val="00FE6EB0"/>
    <w:rsid w:val="00FE7206"/>
    <w:rsid w:val="00FF1850"/>
    <w:rsid w:val="00FF1D43"/>
    <w:rsid w:val="00FF29CF"/>
    <w:rsid w:val="00FF35A9"/>
    <w:rsid w:val="00FF3BF2"/>
    <w:rsid w:val="00FF41CC"/>
    <w:rsid w:val="00FF458B"/>
    <w:rsid w:val="00FF608E"/>
    <w:rsid w:val="00FF7060"/>
    <w:rsid w:val="00FF78EB"/>
    <w:rsid w:val="00FF7C0D"/>
    <w:rsid w:val="00FF7D54"/>
    <w:rsid w:val="00FF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772BD"/>
  <w14:defaultImageDpi w14:val="32767"/>
  <w15:chartTrackingRefBased/>
  <w15:docId w15:val="{137A160A-2592-3441-8EB1-7EB50B7B1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ヒラギノ明朝 Pro W3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464AF"/>
    <w:pPr>
      <w:widowControl w:val="0"/>
      <w:jc w:val="both"/>
    </w:pPr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464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464AF"/>
  </w:style>
  <w:style w:type="character" w:styleId="a5">
    <w:name w:val="page number"/>
    <w:basedOn w:val="a0"/>
    <w:uiPriority w:val="99"/>
    <w:semiHidden/>
    <w:unhideWhenUsed/>
    <w:rsid w:val="006464AF"/>
  </w:style>
  <w:style w:type="character" w:styleId="a6">
    <w:name w:val="line number"/>
    <w:basedOn w:val="a0"/>
    <w:uiPriority w:val="99"/>
    <w:semiHidden/>
    <w:unhideWhenUsed/>
    <w:rsid w:val="006464AF"/>
  </w:style>
  <w:style w:type="table" w:styleId="a7">
    <w:name w:val="Grid Table Light"/>
    <w:basedOn w:val="a1"/>
    <w:uiPriority w:val="40"/>
    <w:rsid w:val="00325C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F1459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1F1459"/>
    <w:rPr>
      <w:rFonts w:eastAsiaTheme="minorEastAsia" w:cs="Times New Roman"/>
    </w:rPr>
  </w:style>
  <w:style w:type="paragraph" w:customStyle="1" w:styleId="EndNoteBibliography">
    <w:name w:val="EndNote Bibliography"/>
    <w:basedOn w:val="a"/>
    <w:link w:val="EndNoteBibliography0"/>
    <w:rsid w:val="001F1459"/>
    <w:pPr>
      <w:jc w:val="left"/>
    </w:pPr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1F1459"/>
    <w:rPr>
      <w:rFonts w:eastAsiaTheme="minorEastAsia" w:cs="Times New Roman"/>
    </w:rPr>
  </w:style>
  <w:style w:type="table" w:styleId="a8">
    <w:name w:val="Table Grid"/>
    <w:basedOn w:val="a1"/>
    <w:uiPriority w:val="39"/>
    <w:rsid w:val="008A1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7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 TORU</dc:creator>
  <cp:keywords/>
  <dc:description/>
  <cp:lastModifiedBy>TAKESHITA TORU</cp:lastModifiedBy>
  <cp:revision>473</cp:revision>
  <cp:lastPrinted>2022-05-09T10:16:00Z</cp:lastPrinted>
  <dcterms:created xsi:type="dcterms:W3CDTF">2022-05-17T06:11:00Z</dcterms:created>
  <dcterms:modified xsi:type="dcterms:W3CDTF">2022-10-01T07:56:00Z</dcterms:modified>
</cp:coreProperties>
</file>